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F3207" w14:textId="77777777" w:rsidR="00DB1830" w:rsidRPr="00F842A3" w:rsidRDefault="00DB1830">
      <w:r w:rsidRPr="00F842A3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485E0F9" wp14:editId="3F146DD3">
                <wp:simplePos x="0" y="0"/>
                <wp:positionH relativeFrom="column">
                  <wp:posOffset>-125354</wp:posOffset>
                </wp:positionH>
                <wp:positionV relativeFrom="paragraph">
                  <wp:posOffset>-442595</wp:posOffset>
                </wp:positionV>
                <wp:extent cx="5943600" cy="1492898"/>
                <wp:effectExtent l="0" t="0" r="12700" b="18415"/>
                <wp:wrapNone/>
                <wp:docPr id="1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149289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75EFAC" w14:textId="5498109A" w:rsidR="00DB1830" w:rsidRDefault="007C7B03" w:rsidP="00DB1830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32"/>
                                <w:szCs w:val="28"/>
                                <w:u w:val="single"/>
                                <w:lang w:val="en-US"/>
                              </w:rPr>
                            </w:pPr>
                            <w:r w:rsidRPr="007C7B03">
                              <w:rPr>
                                <w:b/>
                                <w:bCs/>
                                <w:color w:val="000000" w:themeColor="text1"/>
                                <w:sz w:val="32"/>
                                <w:szCs w:val="28"/>
                                <w:u w:val="single"/>
                                <w:lang w:val="en-US"/>
                              </w:rPr>
                              <w:t>Questionnaire</w:t>
                            </w:r>
                            <w:r w:rsidR="00DB1830" w:rsidRPr="007C7B03">
                              <w:rPr>
                                <w:b/>
                                <w:bCs/>
                                <w:color w:val="000000" w:themeColor="text1"/>
                                <w:sz w:val="32"/>
                                <w:szCs w:val="28"/>
                                <w:u w:val="single"/>
                                <w:lang w:val="en-US"/>
                              </w:rPr>
                              <w:t xml:space="preserve"> – </w:t>
                            </w:r>
                            <w:proofErr w:type="gramStart"/>
                            <w:r w:rsidRPr="007C7B03">
                              <w:rPr>
                                <w:b/>
                                <w:bCs/>
                                <w:color w:val="000000" w:themeColor="text1"/>
                                <w:sz w:val="32"/>
                                <w:szCs w:val="28"/>
                                <w:u w:val="single"/>
                                <w:lang w:val="en-US"/>
                              </w:rPr>
                              <w:t>Achilles</w:t>
                            </w:r>
                            <w:proofErr w:type="gramEnd"/>
                            <w:r w:rsidRPr="007C7B03">
                              <w:rPr>
                                <w:b/>
                                <w:bCs/>
                                <w:color w:val="000000" w:themeColor="text1"/>
                                <w:sz w:val="32"/>
                                <w:szCs w:val="28"/>
                                <w:u w:val="single"/>
                                <w:lang w:val="en-US"/>
                              </w:rPr>
                              <w:t xml:space="preserve"> tendon injuries in cats</w:t>
                            </w:r>
                          </w:p>
                          <w:p w14:paraId="68C1CA12" w14:textId="01E6E9C9" w:rsidR="00257D59" w:rsidRPr="00257D59" w:rsidRDefault="00257D59" w:rsidP="008421D4">
                            <w:pPr>
                              <w:ind w:left="708" w:firstLine="708"/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by Cervi et al. 2010 (VCOT)</w:t>
                            </w:r>
                            <w:r w:rsidR="008421D4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, slightly modified</w:t>
                            </w:r>
                          </w:p>
                          <w:p w14:paraId="45785D38" w14:textId="77777777" w:rsidR="00DB1830" w:rsidRPr="007C7B03" w:rsidRDefault="00DB1830" w:rsidP="00DB1830">
                            <w:pPr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</w:p>
                          <w:p w14:paraId="359D0EFA" w14:textId="4E1CDAF5" w:rsidR="00DB1830" w:rsidRPr="007C7B03" w:rsidRDefault="007C7B03" w:rsidP="00DB1830">
                            <w:pPr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7C7B03">
                              <w:rPr>
                                <w:color w:val="000000" w:themeColor="text1"/>
                                <w:lang w:val="en-US"/>
                              </w:rPr>
                              <w:t>Owner</w:t>
                            </w:r>
                            <w:r w:rsidR="00DB1830" w:rsidRPr="007C7B03">
                              <w:rPr>
                                <w:color w:val="000000" w:themeColor="text1"/>
                                <w:lang w:val="en-US"/>
                              </w:rPr>
                              <w:t>: _______________________</w:t>
                            </w:r>
                            <w:r w:rsidR="00DB1830" w:rsidRPr="007C7B03">
                              <w:rPr>
                                <w:color w:val="000000" w:themeColor="text1"/>
                                <w:lang w:val="en-US"/>
                              </w:rPr>
                              <w:tab/>
                            </w:r>
                            <w:r w:rsidR="00DB1830" w:rsidRPr="007C7B03">
                              <w:rPr>
                                <w:color w:val="000000" w:themeColor="text1"/>
                                <w:lang w:val="en-US"/>
                              </w:rPr>
                              <w:tab/>
                            </w:r>
                            <w:r w:rsidRPr="007C7B03">
                              <w:rPr>
                                <w:color w:val="000000" w:themeColor="text1"/>
                                <w:lang w:val="en-US"/>
                              </w:rPr>
                              <w:t>Cat’s name</w:t>
                            </w:r>
                            <w:r w:rsidR="00DB1830" w:rsidRPr="007C7B03">
                              <w:rPr>
                                <w:color w:val="000000" w:themeColor="text1"/>
                                <w:lang w:val="en-US"/>
                              </w:rPr>
                              <w:t>: _________________</w:t>
                            </w:r>
                          </w:p>
                          <w:p w14:paraId="65545A4B" w14:textId="77777777" w:rsidR="00DB1830" w:rsidRPr="007C7B03" w:rsidRDefault="00DB1830" w:rsidP="00DB1830">
                            <w:pPr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</w:p>
                          <w:p w14:paraId="045F6596" w14:textId="7701F654" w:rsidR="007C7B03" w:rsidRDefault="007C7B03" w:rsidP="00DB1830">
                            <w:pPr>
                              <w:jc w:val="both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7C7B03">
                              <w:rPr>
                                <w:color w:val="000000" w:themeColor="text1"/>
                                <w:lang w:val="en-US"/>
                              </w:rPr>
                              <w:t>Thank you very much in advance for</w:t>
                            </w: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 xml:space="preserve"> </w:t>
                            </w:r>
                            <w:r w:rsidRPr="007C7B03">
                              <w:rPr>
                                <w:color w:val="000000" w:themeColor="text1"/>
                                <w:lang w:val="en-US"/>
                              </w:rPr>
                              <w:t>the completion of</w:t>
                            </w: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 xml:space="preserve"> </w:t>
                            </w:r>
                            <w:r w:rsidRPr="007C7B03">
                              <w:rPr>
                                <w:color w:val="000000" w:themeColor="text1"/>
                                <w:lang w:val="en-US"/>
                              </w:rPr>
                              <w:t xml:space="preserve">the questionnaire. </w:t>
                            </w:r>
                          </w:p>
                          <w:p w14:paraId="7018E867" w14:textId="0400B4BE" w:rsidR="00DB1830" w:rsidRDefault="007C7B03" w:rsidP="00DB1830">
                            <w:pPr>
                              <w:jc w:val="both"/>
                              <w:rPr>
                                <w:color w:val="000000" w:themeColor="text1"/>
                                <w:lang w:val="de-DE"/>
                              </w:rPr>
                            </w:pPr>
                            <w:proofErr w:type="spellStart"/>
                            <w:r w:rsidRPr="007C7B03">
                              <w:rPr>
                                <w:color w:val="000000" w:themeColor="text1"/>
                                <w:lang w:val="de-DE"/>
                              </w:rPr>
                              <w:t>Please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lang w:val="de-DE"/>
                              </w:rPr>
                              <w:t>read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lang w:val="de-DE"/>
                              </w:rPr>
                              <w:t>the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lang w:val="de-DE"/>
                              </w:rPr>
                              <w:t>instructions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lang w:val="de-DE"/>
                              </w:rPr>
                              <w:t>first</w:t>
                            </w:r>
                            <w:proofErr w:type="spellEnd"/>
                          </w:p>
                          <w:p w14:paraId="0698AC9C" w14:textId="77777777" w:rsidR="00DB1830" w:rsidRPr="00DB1830" w:rsidRDefault="00DB1830" w:rsidP="00DB1830">
                            <w:pPr>
                              <w:jc w:val="both"/>
                              <w:rPr>
                                <w:color w:val="000000" w:themeColor="text1"/>
                                <w:lang w:val="de-DE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85E0F9" id="Rechteck 1" o:spid="_x0000_s1026" style="position:absolute;margin-left:-9.85pt;margin-top:-34.85pt;width:468pt;height:117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" filled="f" strokecolor="black [3213]" strokeweight="1pt">
                <v:textbox>
                  <w:txbxContent>
                    <w:p w14:paraId="1675EFAC" w14:textId="5498109A" w:rsidR="00DB1830" w:rsidRDefault="007C7B03" w:rsidP="00DB1830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32"/>
                          <w:szCs w:val="28"/>
                          <w:u w:val="single"/>
                          <w:lang w:val="en-US"/>
                        </w:rPr>
                      </w:pPr>
                      <w:r w:rsidRPr="007C7B03">
                        <w:rPr>
                          <w:b/>
                          <w:bCs/>
                          <w:color w:val="000000" w:themeColor="text1"/>
                          <w:sz w:val="32"/>
                          <w:szCs w:val="28"/>
                          <w:u w:val="single"/>
                          <w:lang w:val="en-US"/>
                        </w:rPr>
                        <w:t>Questionnaire</w:t>
                      </w:r>
                      <w:r w:rsidR="00DB1830" w:rsidRPr="007C7B03">
                        <w:rPr>
                          <w:b/>
                          <w:bCs/>
                          <w:color w:val="000000" w:themeColor="text1"/>
                          <w:sz w:val="32"/>
                          <w:szCs w:val="28"/>
                          <w:u w:val="single"/>
                          <w:lang w:val="en-US"/>
                        </w:rPr>
                        <w:t xml:space="preserve"> – </w:t>
                      </w:r>
                      <w:proofErr w:type="gramStart"/>
                      <w:r w:rsidRPr="007C7B03">
                        <w:rPr>
                          <w:b/>
                          <w:bCs/>
                          <w:color w:val="000000" w:themeColor="text1"/>
                          <w:sz w:val="32"/>
                          <w:szCs w:val="28"/>
                          <w:u w:val="single"/>
                          <w:lang w:val="en-US"/>
                        </w:rPr>
                        <w:t>Achilles</w:t>
                      </w:r>
                      <w:proofErr w:type="gramEnd"/>
                      <w:r w:rsidRPr="007C7B03">
                        <w:rPr>
                          <w:b/>
                          <w:bCs/>
                          <w:color w:val="000000" w:themeColor="text1"/>
                          <w:sz w:val="32"/>
                          <w:szCs w:val="28"/>
                          <w:u w:val="single"/>
                          <w:lang w:val="en-US"/>
                        </w:rPr>
                        <w:t xml:space="preserve"> tendon injuries in cats</w:t>
                      </w:r>
                    </w:p>
                    <w:p w14:paraId="68C1CA12" w14:textId="01E6E9C9" w:rsidR="00257D59" w:rsidRPr="00257D59" w:rsidRDefault="00257D59" w:rsidP="008421D4">
                      <w:pPr>
                        <w:ind w:left="708" w:firstLine="708"/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by Cervi et al. 2010 (VCOT)</w:t>
                      </w:r>
                      <w:r w:rsidR="008421D4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, slightly modified</w:t>
                      </w:r>
                    </w:p>
                    <w:p w14:paraId="45785D38" w14:textId="77777777" w:rsidR="00DB1830" w:rsidRPr="007C7B03" w:rsidRDefault="00DB1830" w:rsidP="00DB1830">
                      <w:pPr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</w:p>
                    <w:p w14:paraId="359D0EFA" w14:textId="4E1CDAF5" w:rsidR="00DB1830" w:rsidRPr="007C7B03" w:rsidRDefault="007C7B03" w:rsidP="00DB1830">
                      <w:pPr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  <w:r w:rsidRPr="007C7B03">
                        <w:rPr>
                          <w:color w:val="000000" w:themeColor="text1"/>
                          <w:lang w:val="en-US"/>
                        </w:rPr>
                        <w:t>Owner</w:t>
                      </w:r>
                      <w:r w:rsidR="00DB1830" w:rsidRPr="007C7B03">
                        <w:rPr>
                          <w:color w:val="000000" w:themeColor="text1"/>
                          <w:lang w:val="en-US"/>
                        </w:rPr>
                        <w:t>: _______________________</w:t>
                      </w:r>
                      <w:r w:rsidR="00DB1830" w:rsidRPr="007C7B03">
                        <w:rPr>
                          <w:color w:val="000000" w:themeColor="text1"/>
                          <w:lang w:val="en-US"/>
                        </w:rPr>
                        <w:tab/>
                      </w:r>
                      <w:r w:rsidR="00DB1830" w:rsidRPr="007C7B03">
                        <w:rPr>
                          <w:color w:val="000000" w:themeColor="text1"/>
                          <w:lang w:val="en-US"/>
                        </w:rPr>
                        <w:tab/>
                      </w:r>
                      <w:r w:rsidRPr="007C7B03">
                        <w:rPr>
                          <w:color w:val="000000" w:themeColor="text1"/>
                          <w:lang w:val="en-US"/>
                        </w:rPr>
                        <w:t>Cat’s name</w:t>
                      </w:r>
                      <w:r w:rsidR="00DB1830" w:rsidRPr="007C7B03">
                        <w:rPr>
                          <w:color w:val="000000" w:themeColor="text1"/>
                          <w:lang w:val="en-US"/>
                        </w:rPr>
                        <w:t>: _________________</w:t>
                      </w:r>
                    </w:p>
                    <w:p w14:paraId="65545A4B" w14:textId="77777777" w:rsidR="00DB1830" w:rsidRPr="007C7B03" w:rsidRDefault="00DB1830" w:rsidP="00DB1830">
                      <w:pPr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</w:p>
                    <w:p w14:paraId="045F6596" w14:textId="7701F654" w:rsidR="007C7B03" w:rsidRDefault="007C7B03" w:rsidP="00DB1830">
                      <w:pPr>
                        <w:jc w:val="both"/>
                        <w:rPr>
                          <w:color w:val="000000" w:themeColor="text1"/>
                          <w:lang w:val="en-US"/>
                        </w:rPr>
                      </w:pPr>
                      <w:r w:rsidRPr="007C7B03">
                        <w:rPr>
                          <w:color w:val="000000" w:themeColor="text1"/>
                          <w:lang w:val="en-US"/>
                        </w:rPr>
                        <w:t>Thank you very much in advance for</w:t>
                      </w:r>
                      <w:r>
                        <w:rPr>
                          <w:color w:val="000000" w:themeColor="text1"/>
                          <w:lang w:val="en-US"/>
                        </w:rPr>
                        <w:t xml:space="preserve"> </w:t>
                      </w:r>
                      <w:r w:rsidRPr="007C7B03">
                        <w:rPr>
                          <w:color w:val="000000" w:themeColor="text1"/>
                          <w:lang w:val="en-US"/>
                        </w:rPr>
                        <w:t>the completion of</w:t>
                      </w:r>
                      <w:r>
                        <w:rPr>
                          <w:color w:val="000000" w:themeColor="text1"/>
                          <w:lang w:val="en-US"/>
                        </w:rPr>
                        <w:t xml:space="preserve"> </w:t>
                      </w:r>
                      <w:r w:rsidRPr="007C7B03">
                        <w:rPr>
                          <w:color w:val="000000" w:themeColor="text1"/>
                          <w:lang w:val="en-US"/>
                        </w:rPr>
                        <w:t xml:space="preserve">the questionnaire. </w:t>
                      </w:r>
                    </w:p>
                    <w:p w14:paraId="7018E867" w14:textId="0400B4BE" w:rsidR="00DB1830" w:rsidRDefault="007C7B03" w:rsidP="00DB1830">
                      <w:pPr>
                        <w:jc w:val="both"/>
                        <w:rPr>
                          <w:color w:val="000000" w:themeColor="text1"/>
                          <w:lang w:val="de-DE"/>
                        </w:rPr>
                      </w:pPr>
                      <w:proofErr w:type="spellStart"/>
                      <w:r w:rsidRPr="007C7B03">
                        <w:rPr>
                          <w:color w:val="000000" w:themeColor="text1"/>
                          <w:lang w:val="de-DE"/>
                        </w:rPr>
                        <w:t>Please</w:t>
                      </w:r>
                      <w:proofErr w:type="spellEnd"/>
                      <w:r>
                        <w:rPr>
                          <w:color w:val="000000" w:themeColor="text1"/>
                          <w:lang w:val="de-DE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text1"/>
                          <w:lang w:val="de-DE"/>
                        </w:rPr>
                        <w:t>read</w:t>
                      </w:r>
                      <w:proofErr w:type="spellEnd"/>
                      <w:r>
                        <w:rPr>
                          <w:color w:val="000000" w:themeColor="text1"/>
                          <w:lang w:val="de-DE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text1"/>
                          <w:lang w:val="de-DE"/>
                        </w:rPr>
                        <w:t>the</w:t>
                      </w:r>
                      <w:proofErr w:type="spellEnd"/>
                      <w:r>
                        <w:rPr>
                          <w:color w:val="000000" w:themeColor="text1"/>
                          <w:lang w:val="de-DE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text1"/>
                          <w:lang w:val="de-DE"/>
                        </w:rPr>
                        <w:t>instructions</w:t>
                      </w:r>
                      <w:proofErr w:type="spellEnd"/>
                      <w:r>
                        <w:rPr>
                          <w:color w:val="000000" w:themeColor="text1"/>
                          <w:lang w:val="de-DE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text1"/>
                          <w:lang w:val="de-DE"/>
                        </w:rPr>
                        <w:t>first</w:t>
                      </w:r>
                      <w:proofErr w:type="spellEnd"/>
                    </w:p>
                    <w:p w14:paraId="0698AC9C" w14:textId="77777777" w:rsidR="00DB1830" w:rsidRPr="00DB1830" w:rsidRDefault="00DB1830" w:rsidP="00DB1830">
                      <w:pPr>
                        <w:jc w:val="both"/>
                        <w:rPr>
                          <w:color w:val="000000" w:themeColor="text1"/>
                          <w:lang w:val="de-DE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C7EF76F" w14:textId="77777777" w:rsidR="00DB1830" w:rsidRPr="00F842A3" w:rsidRDefault="00DB1830"/>
    <w:p w14:paraId="7DE71C56" w14:textId="77777777" w:rsidR="00DB1830" w:rsidRPr="00F842A3" w:rsidRDefault="00DB1830"/>
    <w:p w14:paraId="2637063B" w14:textId="77777777" w:rsidR="00DB1830" w:rsidRPr="00F842A3" w:rsidRDefault="00DB1830"/>
    <w:p w14:paraId="27F6C9FF" w14:textId="77777777" w:rsidR="00DB1830" w:rsidRPr="00F842A3" w:rsidRDefault="00DB1830"/>
    <w:p w14:paraId="41AFF6D5" w14:textId="77777777" w:rsidR="00DB1830" w:rsidRPr="00F842A3" w:rsidRDefault="00DB1830">
      <w:r w:rsidRPr="00F842A3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DC6086E" wp14:editId="5FC7C029">
                <wp:simplePos x="0" y="0"/>
                <wp:positionH relativeFrom="column">
                  <wp:posOffset>-121421</wp:posOffset>
                </wp:positionH>
                <wp:positionV relativeFrom="paragraph">
                  <wp:posOffset>187656</wp:posOffset>
                </wp:positionV>
                <wp:extent cx="5943600" cy="1337593"/>
                <wp:effectExtent l="0" t="0" r="12700" b="8890"/>
                <wp:wrapNone/>
                <wp:docPr id="2" name="Rechtec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133759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7F4DCA" w14:textId="578CAF2E" w:rsidR="00DB1830" w:rsidRPr="00DB1830" w:rsidRDefault="00960B6C" w:rsidP="00DB1830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8"/>
                                <w:szCs w:val="26"/>
                                <w:lang w:val="de-DE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  <w:color w:val="000000" w:themeColor="text1"/>
                                <w:sz w:val="28"/>
                                <w:szCs w:val="26"/>
                                <w:lang w:val="de-DE"/>
                              </w:rPr>
                              <w:t>Instructions</w:t>
                            </w:r>
                            <w:proofErr w:type="spellEnd"/>
                          </w:p>
                          <w:p w14:paraId="2DD7FBE6" w14:textId="77777777" w:rsidR="00DB1830" w:rsidRPr="00DB1830" w:rsidRDefault="00DB1830" w:rsidP="00DB1830">
                            <w:pPr>
                              <w:jc w:val="center"/>
                              <w:rPr>
                                <w:color w:val="000000" w:themeColor="text1"/>
                                <w:lang w:val="de-DE"/>
                              </w:rPr>
                            </w:pPr>
                          </w:p>
                          <w:p w14:paraId="51E78543" w14:textId="68C0B041" w:rsidR="00DB1830" w:rsidRPr="00960B6C" w:rsidRDefault="00960B6C" w:rsidP="00DB1830">
                            <w:pPr>
                              <w:pStyle w:val="Listenabsatz"/>
                              <w:numPr>
                                <w:ilvl w:val="0"/>
                                <w:numId w:val="2"/>
                              </w:numPr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960B6C">
                              <w:rPr>
                                <w:color w:val="000000" w:themeColor="text1"/>
                                <w:lang w:val="en-US"/>
                              </w:rPr>
                              <w:t>Please answer to</w:t>
                            </w: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 xml:space="preserve"> </w:t>
                            </w:r>
                            <w:r w:rsidRPr="00960B6C">
                              <w:rPr>
                                <w:color w:val="000000" w:themeColor="text1"/>
                                <w:lang w:val="en-US"/>
                              </w:rPr>
                              <w:t xml:space="preserve">the questions </w:t>
                            </w: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by encircling the most accurate statement.</w:t>
                            </w:r>
                          </w:p>
                          <w:p w14:paraId="529ED011" w14:textId="08DCAC37" w:rsidR="00DB1830" w:rsidRPr="00960B6C" w:rsidRDefault="00960B6C" w:rsidP="00960B6C">
                            <w:pPr>
                              <w:pStyle w:val="Listenabsatz"/>
                              <w:numPr>
                                <w:ilvl w:val="0"/>
                                <w:numId w:val="2"/>
                              </w:numPr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960B6C">
                              <w:rPr>
                                <w:color w:val="000000" w:themeColor="text1"/>
                                <w:lang w:val="en-US"/>
                              </w:rPr>
                              <w:t>Multiple circles are not allowed</w:t>
                            </w: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C6086E" id="Rechteck 2" o:spid="_x0000_s1027" style="position:absolute;margin-left:-9.55pt;margin-top:14.8pt;width:468pt;height:105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" filled="f" strokecolor="black [3213]" strokeweight="1pt">
                <v:textbox>
                  <w:txbxContent>
                    <w:p w14:paraId="0B7F4DCA" w14:textId="578CAF2E" w:rsidR="00DB1830" w:rsidRPr="00DB1830" w:rsidRDefault="00960B6C" w:rsidP="00DB1830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28"/>
                          <w:szCs w:val="26"/>
                          <w:lang w:val="de-DE"/>
                        </w:rPr>
                      </w:pPr>
                      <w:proofErr w:type="spellStart"/>
                      <w:r>
                        <w:rPr>
                          <w:b/>
                          <w:bCs/>
                          <w:color w:val="000000" w:themeColor="text1"/>
                          <w:sz w:val="28"/>
                          <w:szCs w:val="26"/>
                          <w:lang w:val="de-DE"/>
                        </w:rPr>
                        <w:t>Instructions</w:t>
                      </w:r>
                      <w:proofErr w:type="spellEnd"/>
                    </w:p>
                    <w:p w14:paraId="2DD7FBE6" w14:textId="77777777" w:rsidR="00DB1830" w:rsidRPr="00DB1830" w:rsidRDefault="00DB1830" w:rsidP="00DB1830">
                      <w:pPr>
                        <w:jc w:val="center"/>
                        <w:rPr>
                          <w:color w:val="000000" w:themeColor="text1"/>
                          <w:lang w:val="de-DE"/>
                        </w:rPr>
                      </w:pPr>
                    </w:p>
                    <w:p w14:paraId="51E78543" w14:textId="68C0B041" w:rsidR="00DB1830" w:rsidRPr="00960B6C" w:rsidRDefault="00960B6C" w:rsidP="00DB1830">
                      <w:pPr>
                        <w:pStyle w:val="Listenabsatz"/>
                        <w:numPr>
                          <w:ilvl w:val="0"/>
                          <w:numId w:val="2"/>
                        </w:numPr>
                        <w:rPr>
                          <w:color w:val="000000" w:themeColor="text1"/>
                          <w:lang w:val="en-US"/>
                        </w:rPr>
                      </w:pPr>
                      <w:r w:rsidRPr="00960B6C">
                        <w:rPr>
                          <w:color w:val="000000" w:themeColor="text1"/>
                          <w:lang w:val="en-US"/>
                        </w:rPr>
                        <w:t>Please answer to</w:t>
                      </w:r>
                      <w:r>
                        <w:rPr>
                          <w:color w:val="000000" w:themeColor="text1"/>
                          <w:lang w:val="en-US"/>
                        </w:rPr>
                        <w:t xml:space="preserve"> </w:t>
                      </w:r>
                      <w:r w:rsidRPr="00960B6C">
                        <w:rPr>
                          <w:color w:val="000000" w:themeColor="text1"/>
                          <w:lang w:val="en-US"/>
                        </w:rPr>
                        <w:t xml:space="preserve">the questions </w:t>
                      </w:r>
                      <w:r>
                        <w:rPr>
                          <w:color w:val="000000" w:themeColor="text1"/>
                          <w:lang w:val="en-US"/>
                        </w:rPr>
                        <w:t>by encircling the most accurate statement.</w:t>
                      </w:r>
                    </w:p>
                    <w:p w14:paraId="529ED011" w14:textId="08DCAC37" w:rsidR="00DB1830" w:rsidRPr="00960B6C" w:rsidRDefault="00960B6C" w:rsidP="00960B6C">
                      <w:pPr>
                        <w:pStyle w:val="Listenabsatz"/>
                        <w:numPr>
                          <w:ilvl w:val="0"/>
                          <w:numId w:val="2"/>
                        </w:numPr>
                        <w:rPr>
                          <w:color w:val="000000" w:themeColor="text1"/>
                          <w:lang w:val="en-US"/>
                        </w:rPr>
                      </w:pPr>
                      <w:r w:rsidRPr="00960B6C">
                        <w:rPr>
                          <w:color w:val="000000" w:themeColor="text1"/>
                          <w:lang w:val="en-US"/>
                        </w:rPr>
                        <w:t>Multiple circles are not allowed</w:t>
                      </w:r>
                      <w:r>
                        <w:rPr>
                          <w:color w:val="000000" w:themeColor="text1"/>
                          <w:lang w:val="en-US"/>
                        </w:rPr>
                        <w:t>.</w:t>
                      </w:r>
                    </w:p>
                  </w:txbxContent>
                </v:textbox>
              </v:rect>
            </w:pict>
          </mc:Fallback>
        </mc:AlternateContent>
      </w:r>
    </w:p>
    <w:p w14:paraId="169D0FE4" w14:textId="77777777" w:rsidR="00DB1830" w:rsidRPr="00F842A3" w:rsidRDefault="00DB1830"/>
    <w:p w14:paraId="22774E62" w14:textId="77777777" w:rsidR="00DB1830" w:rsidRPr="00F842A3" w:rsidRDefault="00DB1830"/>
    <w:p w14:paraId="5606D40D" w14:textId="77777777" w:rsidR="00DB1830" w:rsidRPr="00F842A3" w:rsidRDefault="00DB1830"/>
    <w:p w14:paraId="5F01D761" w14:textId="77777777" w:rsidR="00DB1830" w:rsidRPr="00F842A3" w:rsidRDefault="00DB1830"/>
    <w:p w14:paraId="64B08A37" w14:textId="77777777" w:rsidR="00DB1830" w:rsidRPr="00F842A3" w:rsidRDefault="00DB1830"/>
    <w:p w14:paraId="63B341FC" w14:textId="77777777" w:rsidR="00DB1830" w:rsidRPr="00F842A3" w:rsidRDefault="00DB1830"/>
    <w:p w14:paraId="6EF750DD" w14:textId="77777777" w:rsidR="00DB1830" w:rsidRPr="00F842A3" w:rsidRDefault="00DB1830"/>
    <w:p w14:paraId="20E612D7" w14:textId="77777777" w:rsidR="00DB1830" w:rsidRPr="00F842A3" w:rsidRDefault="00DB1830"/>
    <w:p w14:paraId="3355760F" w14:textId="77777777" w:rsidR="00960B6C" w:rsidRPr="00F842A3" w:rsidRDefault="00960B6C"/>
    <w:p w14:paraId="47AB741B" w14:textId="0D23D956" w:rsidR="00DB1830" w:rsidRPr="00F842A3" w:rsidRDefault="007308A7">
      <w:r w:rsidRPr="00F842A3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4FC4209" wp14:editId="1C7E1A88">
                <wp:simplePos x="0" y="0"/>
                <wp:positionH relativeFrom="column">
                  <wp:posOffset>-345634</wp:posOffset>
                </wp:positionH>
                <wp:positionV relativeFrom="paragraph">
                  <wp:posOffset>267970</wp:posOffset>
                </wp:positionV>
                <wp:extent cx="419878" cy="343729"/>
                <wp:effectExtent l="0" t="0" r="12065" b="12065"/>
                <wp:wrapNone/>
                <wp:docPr id="6" name="Abgerundetes Rechteck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9878" cy="343729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8F37325" w14:textId="77777777" w:rsidR="007308A7" w:rsidRPr="007308A7" w:rsidRDefault="007308A7" w:rsidP="007308A7">
                            <w:pPr>
                              <w:jc w:val="center"/>
                              <w:rPr>
                                <w:color w:val="000000" w:themeColor="text1"/>
                                <w:sz w:val="28"/>
                                <w:szCs w:val="26"/>
                              </w:rPr>
                            </w:pPr>
                            <w:r>
                              <w:rPr>
                                <w:color w:val="000000" w:themeColor="text1"/>
                                <w:sz w:val="28"/>
                                <w:szCs w:val="26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4FC4209" id="Abgerundetes Rechteck 6" o:spid="_x0000_s1028" style="position:absolute;margin-left:-27.2pt;margin-top:21.1pt;width:33.05pt;height:27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" fillcolor="white [3201]" strokecolor="black [3200]" strokeweight="1pt">
                <v:stroke joinstyle="miter"/>
                <v:textbox>
                  <w:txbxContent>
                    <w:p w14:paraId="08F37325" w14:textId="77777777" w:rsidR="007308A7" w:rsidRPr="007308A7" w:rsidRDefault="007308A7" w:rsidP="007308A7">
                      <w:pPr>
                        <w:jc w:val="center"/>
                        <w:rPr>
                          <w:color w:val="000000" w:themeColor="text1"/>
                          <w:sz w:val="28"/>
                          <w:szCs w:val="26"/>
                        </w:rPr>
                      </w:pPr>
                      <w:r>
                        <w:rPr>
                          <w:color w:val="000000" w:themeColor="text1"/>
                          <w:sz w:val="28"/>
                          <w:szCs w:val="26"/>
                        </w:rPr>
                        <w:t>1</w:t>
                      </w:r>
                    </w:p>
                  </w:txbxContent>
                </v:textbox>
              </v:roundrect>
            </w:pict>
          </mc:Fallback>
        </mc:AlternateContent>
      </w:r>
    </w:p>
    <w:tbl>
      <w:tblPr>
        <w:tblStyle w:val="Tabellenraster"/>
        <w:tblW w:w="0" w:type="auto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1701"/>
        <w:gridCol w:w="2261"/>
        <w:gridCol w:w="1810"/>
        <w:gridCol w:w="1636"/>
        <w:gridCol w:w="1648"/>
      </w:tblGrid>
      <w:tr w:rsidR="00027916" w:rsidRPr="00F842A3" w14:paraId="57D6BEFE" w14:textId="77777777" w:rsidTr="00027916">
        <w:trPr>
          <w:trHeight w:val="454"/>
        </w:trPr>
        <w:tc>
          <w:tcPr>
            <w:tcW w:w="9056" w:type="dxa"/>
            <w:gridSpan w:val="5"/>
            <w:shd w:val="clear" w:color="auto" w:fill="F2F2F2" w:themeFill="background1" w:themeFillShade="F2"/>
            <w:vAlign w:val="center"/>
          </w:tcPr>
          <w:p w14:paraId="17920501" w14:textId="74BA2742" w:rsidR="00027916" w:rsidRPr="00F842A3" w:rsidRDefault="00257D59" w:rsidP="00027916">
            <w:pPr>
              <w:jc w:val="center"/>
            </w:pPr>
            <w:r w:rsidRPr="00F842A3">
              <w:t>How would you describe your overall assessment of your cat’s recovery</w:t>
            </w:r>
            <w:r w:rsidR="00027916" w:rsidRPr="00F842A3">
              <w:t>?</w:t>
            </w:r>
          </w:p>
        </w:tc>
      </w:tr>
      <w:tr w:rsidR="00027916" w:rsidRPr="00F842A3" w14:paraId="3DD1BBC5" w14:textId="77777777" w:rsidTr="007308A7">
        <w:trPr>
          <w:trHeight w:val="454"/>
        </w:trPr>
        <w:tc>
          <w:tcPr>
            <w:tcW w:w="1701" w:type="dxa"/>
            <w:vAlign w:val="center"/>
          </w:tcPr>
          <w:p w14:paraId="646A08FD" w14:textId="77777777" w:rsidR="00027916" w:rsidRPr="00F842A3" w:rsidRDefault="00027916" w:rsidP="00027916">
            <w:pPr>
              <w:jc w:val="center"/>
            </w:pPr>
            <w:r w:rsidRPr="00F842A3">
              <w:t>1</w:t>
            </w:r>
          </w:p>
          <w:p w14:paraId="52E7AF45" w14:textId="4FBAD5E7" w:rsidR="00027916" w:rsidRPr="00F842A3" w:rsidRDefault="00257D59" w:rsidP="00027916">
            <w:pPr>
              <w:jc w:val="center"/>
            </w:pPr>
            <w:r w:rsidRPr="00F842A3">
              <w:t>Poor</w:t>
            </w:r>
          </w:p>
        </w:tc>
        <w:tc>
          <w:tcPr>
            <w:tcW w:w="2261" w:type="dxa"/>
            <w:vAlign w:val="center"/>
          </w:tcPr>
          <w:p w14:paraId="1D3BD059" w14:textId="77777777" w:rsidR="00027916" w:rsidRPr="00F842A3" w:rsidRDefault="00027916" w:rsidP="00027916">
            <w:pPr>
              <w:jc w:val="center"/>
            </w:pPr>
            <w:r w:rsidRPr="00F842A3">
              <w:t>2</w:t>
            </w:r>
          </w:p>
          <w:p w14:paraId="1AB4977D" w14:textId="4EC92D68" w:rsidR="00027916" w:rsidRPr="00F842A3" w:rsidRDefault="00257D59" w:rsidP="00027916">
            <w:pPr>
              <w:jc w:val="center"/>
            </w:pPr>
            <w:r w:rsidRPr="00F842A3">
              <w:t>Below average</w:t>
            </w:r>
          </w:p>
        </w:tc>
        <w:tc>
          <w:tcPr>
            <w:tcW w:w="1810" w:type="dxa"/>
            <w:vAlign w:val="center"/>
          </w:tcPr>
          <w:p w14:paraId="1D244FE2" w14:textId="77777777" w:rsidR="00027916" w:rsidRPr="00F842A3" w:rsidRDefault="00027916" w:rsidP="00027916">
            <w:pPr>
              <w:jc w:val="center"/>
            </w:pPr>
            <w:r w:rsidRPr="00F842A3">
              <w:t>3</w:t>
            </w:r>
          </w:p>
          <w:p w14:paraId="151950CB" w14:textId="3FF4D603" w:rsidR="00027916" w:rsidRPr="00F842A3" w:rsidRDefault="00257D59" w:rsidP="00027916">
            <w:pPr>
              <w:jc w:val="center"/>
            </w:pPr>
            <w:r w:rsidRPr="00F842A3">
              <w:t>Average</w:t>
            </w:r>
          </w:p>
        </w:tc>
        <w:tc>
          <w:tcPr>
            <w:tcW w:w="1636" w:type="dxa"/>
            <w:vAlign w:val="center"/>
          </w:tcPr>
          <w:p w14:paraId="073D3E5C" w14:textId="77777777" w:rsidR="00027916" w:rsidRPr="00F842A3" w:rsidRDefault="00027916" w:rsidP="00027916">
            <w:pPr>
              <w:jc w:val="center"/>
            </w:pPr>
            <w:r w:rsidRPr="00F842A3">
              <w:t>4</w:t>
            </w:r>
          </w:p>
          <w:p w14:paraId="538E1541" w14:textId="07AF3F4A" w:rsidR="00027916" w:rsidRPr="00F842A3" w:rsidRDefault="00257D59" w:rsidP="00027916">
            <w:pPr>
              <w:jc w:val="center"/>
            </w:pPr>
            <w:r w:rsidRPr="00F842A3">
              <w:t>Good</w:t>
            </w:r>
          </w:p>
        </w:tc>
        <w:tc>
          <w:tcPr>
            <w:tcW w:w="1648" w:type="dxa"/>
            <w:vAlign w:val="center"/>
          </w:tcPr>
          <w:p w14:paraId="0CD2438C" w14:textId="77777777" w:rsidR="00027916" w:rsidRPr="00F842A3" w:rsidRDefault="00027916" w:rsidP="00027916">
            <w:pPr>
              <w:jc w:val="center"/>
            </w:pPr>
            <w:r w:rsidRPr="00F842A3">
              <w:t>5</w:t>
            </w:r>
          </w:p>
          <w:p w14:paraId="7975F8AB" w14:textId="284B87B0" w:rsidR="00027916" w:rsidRPr="00F842A3" w:rsidRDefault="00257D59" w:rsidP="00027916">
            <w:pPr>
              <w:jc w:val="center"/>
            </w:pPr>
            <w:r w:rsidRPr="00F842A3">
              <w:t>Excellent</w:t>
            </w:r>
          </w:p>
        </w:tc>
      </w:tr>
    </w:tbl>
    <w:p w14:paraId="321D53F4" w14:textId="77777777" w:rsidR="007308A7" w:rsidRPr="00F842A3" w:rsidRDefault="007308A7" w:rsidP="00027916">
      <w:pPr>
        <w:jc w:val="center"/>
      </w:pPr>
    </w:p>
    <w:p w14:paraId="1CAA0D42" w14:textId="77777777" w:rsidR="00960B6C" w:rsidRPr="00F842A3" w:rsidRDefault="00960B6C" w:rsidP="00027916">
      <w:pPr>
        <w:jc w:val="center"/>
      </w:pPr>
    </w:p>
    <w:p w14:paraId="2A2A73E2" w14:textId="709EF1AA" w:rsidR="00082399" w:rsidRPr="00F842A3" w:rsidRDefault="007308A7" w:rsidP="00027916">
      <w:pPr>
        <w:jc w:val="center"/>
      </w:pPr>
      <w:r w:rsidRPr="00F842A3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CCC8862" wp14:editId="3D98DB30">
                <wp:simplePos x="0" y="0"/>
                <wp:positionH relativeFrom="column">
                  <wp:posOffset>-337820</wp:posOffset>
                </wp:positionH>
                <wp:positionV relativeFrom="paragraph">
                  <wp:posOffset>232604</wp:posOffset>
                </wp:positionV>
                <wp:extent cx="419878" cy="343729"/>
                <wp:effectExtent l="0" t="0" r="12065" b="12065"/>
                <wp:wrapNone/>
                <wp:docPr id="4" name="Abgerundetes Rechtec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9878" cy="343729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7E6C26" w14:textId="77777777" w:rsidR="007308A7" w:rsidRPr="007308A7" w:rsidRDefault="007308A7" w:rsidP="007308A7">
                            <w:pPr>
                              <w:jc w:val="center"/>
                              <w:rPr>
                                <w:color w:val="000000" w:themeColor="text1"/>
                                <w:sz w:val="28"/>
                                <w:szCs w:val="26"/>
                              </w:rPr>
                            </w:pPr>
                            <w:r>
                              <w:rPr>
                                <w:color w:val="000000" w:themeColor="text1"/>
                                <w:sz w:val="28"/>
                                <w:szCs w:val="26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CCC8862" id="Abgerundetes Rechteck 4" o:spid="_x0000_s1029" style="position:absolute;left:0;text-align:left;margin-left:-26.6pt;margin-top:18.3pt;width:33.05pt;height:27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" fillcolor="white [3201]" strokecolor="black [3200]" strokeweight="1pt">
                <v:stroke joinstyle="miter"/>
                <v:textbox>
                  <w:txbxContent>
                    <w:p w14:paraId="347E6C26" w14:textId="77777777" w:rsidR="007308A7" w:rsidRPr="007308A7" w:rsidRDefault="007308A7" w:rsidP="007308A7">
                      <w:pPr>
                        <w:jc w:val="center"/>
                        <w:rPr>
                          <w:color w:val="000000" w:themeColor="text1"/>
                          <w:sz w:val="28"/>
                          <w:szCs w:val="26"/>
                        </w:rPr>
                      </w:pPr>
                      <w:r>
                        <w:rPr>
                          <w:color w:val="000000" w:themeColor="text1"/>
                          <w:sz w:val="28"/>
                          <w:szCs w:val="26"/>
                        </w:rPr>
                        <w:t>2</w:t>
                      </w:r>
                    </w:p>
                  </w:txbxContent>
                </v:textbox>
              </v:roundrect>
            </w:pict>
          </mc:Fallback>
        </mc:AlternateContent>
      </w:r>
    </w:p>
    <w:tbl>
      <w:tblPr>
        <w:tblStyle w:val="Tabellenraster"/>
        <w:tblW w:w="0" w:type="auto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1811"/>
        <w:gridCol w:w="1811"/>
        <w:gridCol w:w="1811"/>
        <w:gridCol w:w="1811"/>
        <w:gridCol w:w="1812"/>
      </w:tblGrid>
      <w:tr w:rsidR="00027916" w:rsidRPr="00F842A3" w14:paraId="29C832A3" w14:textId="77777777" w:rsidTr="00882634">
        <w:trPr>
          <w:trHeight w:val="454"/>
        </w:trPr>
        <w:tc>
          <w:tcPr>
            <w:tcW w:w="9056" w:type="dxa"/>
            <w:gridSpan w:val="5"/>
            <w:shd w:val="clear" w:color="auto" w:fill="F2F2F2" w:themeFill="background1" w:themeFillShade="F2"/>
            <w:vAlign w:val="center"/>
          </w:tcPr>
          <w:p w14:paraId="39AC8071" w14:textId="7774BD88" w:rsidR="00027916" w:rsidRPr="00F842A3" w:rsidRDefault="00257D59" w:rsidP="00882634">
            <w:pPr>
              <w:jc w:val="center"/>
            </w:pPr>
            <w:r w:rsidRPr="00F842A3">
              <w:t>How has your cat’s attitude been since surgery</w:t>
            </w:r>
            <w:r w:rsidR="00027916" w:rsidRPr="00F842A3">
              <w:t>?</w:t>
            </w:r>
          </w:p>
        </w:tc>
      </w:tr>
      <w:tr w:rsidR="00027916" w:rsidRPr="00F842A3" w14:paraId="6916DC67" w14:textId="77777777" w:rsidTr="00882634">
        <w:trPr>
          <w:trHeight w:val="454"/>
        </w:trPr>
        <w:tc>
          <w:tcPr>
            <w:tcW w:w="1811" w:type="dxa"/>
            <w:vAlign w:val="center"/>
          </w:tcPr>
          <w:p w14:paraId="004B6AEA" w14:textId="77777777" w:rsidR="00027916" w:rsidRPr="00F842A3" w:rsidRDefault="00027916" w:rsidP="00882634">
            <w:pPr>
              <w:jc w:val="center"/>
            </w:pPr>
            <w:r w:rsidRPr="00F842A3">
              <w:t>1</w:t>
            </w:r>
          </w:p>
          <w:p w14:paraId="6851425C" w14:textId="2D203A3F" w:rsidR="00027916" w:rsidRPr="00F842A3" w:rsidRDefault="00027916" w:rsidP="00882634">
            <w:pPr>
              <w:jc w:val="center"/>
            </w:pPr>
            <w:r w:rsidRPr="00F842A3">
              <w:t>Negativ</w:t>
            </w:r>
            <w:r w:rsidR="00257D59" w:rsidRPr="00F842A3">
              <w:t>e</w:t>
            </w:r>
          </w:p>
        </w:tc>
        <w:tc>
          <w:tcPr>
            <w:tcW w:w="1811" w:type="dxa"/>
            <w:vAlign w:val="center"/>
          </w:tcPr>
          <w:p w14:paraId="106BBBD6" w14:textId="77777777" w:rsidR="00027916" w:rsidRPr="00F842A3" w:rsidRDefault="00027916" w:rsidP="00882634">
            <w:pPr>
              <w:jc w:val="center"/>
            </w:pPr>
            <w:r w:rsidRPr="00F842A3">
              <w:t>2</w:t>
            </w:r>
          </w:p>
          <w:p w14:paraId="1011BEA3" w14:textId="23EB90B5" w:rsidR="00027916" w:rsidRPr="00F842A3" w:rsidRDefault="00257D59" w:rsidP="00882634">
            <w:pPr>
              <w:jc w:val="center"/>
            </w:pPr>
            <w:r w:rsidRPr="00F842A3">
              <w:t>Mildly</w:t>
            </w:r>
            <w:r w:rsidR="00027916" w:rsidRPr="00F842A3">
              <w:t xml:space="preserve"> negativ</w:t>
            </w:r>
            <w:r w:rsidRPr="00F842A3">
              <w:t>e</w:t>
            </w:r>
          </w:p>
        </w:tc>
        <w:tc>
          <w:tcPr>
            <w:tcW w:w="1811" w:type="dxa"/>
            <w:vAlign w:val="center"/>
          </w:tcPr>
          <w:p w14:paraId="13CB280B" w14:textId="77777777" w:rsidR="00027916" w:rsidRPr="00F842A3" w:rsidRDefault="00027916" w:rsidP="00882634">
            <w:pPr>
              <w:jc w:val="center"/>
            </w:pPr>
            <w:r w:rsidRPr="00F842A3">
              <w:t>3</w:t>
            </w:r>
          </w:p>
          <w:p w14:paraId="73CBE3A4" w14:textId="7D8F1BE2" w:rsidR="00027916" w:rsidRPr="00F842A3" w:rsidRDefault="00257D59" w:rsidP="00882634">
            <w:pPr>
              <w:jc w:val="center"/>
            </w:pPr>
            <w:r w:rsidRPr="00F842A3">
              <w:t>No change</w:t>
            </w:r>
          </w:p>
        </w:tc>
        <w:tc>
          <w:tcPr>
            <w:tcW w:w="1811" w:type="dxa"/>
            <w:vAlign w:val="center"/>
          </w:tcPr>
          <w:p w14:paraId="6FE90CE0" w14:textId="77777777" w:rsidR="00027916" w:rsidRPr="00F842A3" w:rsidRDefault="00027916" w:rsidP="00882634">
            <w:pPr>
              <w:jc w:val="center"/>
            </w:pPr>
            <w:r w:rsidRPr="00F842A3">
              <w:t>4</w:t>
            </w:r>
          </w:p>
          <w:p w14:paraId="5A9FE8C8" w14:textId="3536207B" w:rsidR="00027916" w:rsidRPr="00F842A3" w:rsidRDefault="00257D59" w:rsidP="00882634">
            <w:pPr>
              <w:jc w:val="center"/>
            </w:pPr>
            <w:r w:rsidRPr="00F842A3">
              <w:t>Mildly positive</w:t>
            </w:r>
          </w:p>
        </w:tc>
        <w:tc>
          <w:tcPr>
            <w:tcW w:w="1812" w:type="dxa"/>
            <w:vAlign w:val="center"/>
          </w:tcPr>
          <w:p w14:paraId="43B220CA" w14:textId="77777777" w:rsidR="00027916" w:rsidRPr="00F842A3" w:rsidRDefault="00027916" w:rsidP="00882634">
            <w:pPr>
              <w:jc w:val="center"/>
            </w:pPr>
            <w:r w:rsidRPr="00F842A3">
              <w:t>5</w:t>
            </w:r>
          </w:p>
          <w:p w14:paraId="23A0C0F2" w14:textId="7888E081" w:rsidR="00027916" w:rsidRPr="00F842A3" w:rsidRDefault="00027916" w:rsidP="00882634">
            <w:pPr>
              <w:jc w:val="center"/>
            </w:pPr>
            <w:r w:rsidRPr="00F842A3">
              <w:t>Positiv</w:t>
            </w:r>
            <w:r w:rsidR="00257D59" w:rsidRPr="00F842A3">
              <w:t>e</w:t>
            </w:r>
          </w:p>
        </w:tc>
      </w:tr>
    </w:tbl>
    <w:p w14:paraId="2D12491D" w14:textId="42CB5240" w:rsidR="00027916" w:rsidRPr="00F842A3" w:rsidRDefault="00027916" w:rsidP="00027916">
      <w:pPr>
        <w:jc w:val="center"/>
      </w:pPr>
    </w:p>
    <w:p w14:paraId="0D1F40B6" w14:textId="77777777" w:rsidR="00960B6C" w:rsidRPr="00F842A3" w:rsidRDefault="00960B6C" w:rsidP="00027916">
      <w:pPr>
        <w:jc w:val="center"/>
      </w:pPr>
    </w:p>
    <w:p w14:paraId="2EFBB8F8" w14:textId="77777777" w:rsidR="007308A7" w:rsidRPr="00F842A3" w:rsidRDefault="007308A7" w:rsidP="00EB3740">
      <w:r w:rsidRPr="00F842A3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F642E95" wp14:editId="415C065C">
                <wp:simplePos x="0" y="0"/>
                <wp:positionH relativeFrom="column">
                  <wp:posOffset>-352425</wp:posOffset>
                </wp:positionH>
                <wp:positionV relativeFrom="paragraph">
                  <wp:posOffset>247456</wp:posOffset>
                </wp:positionV>
                <wp:extent cx="419878" cy="343729"/>
                <wp:effectExtent l="0" t="0" r="12065" b="12065"/>
                <wp:wrapNone/>
                <wp:docPr id="9" name="Abgerundetes Rechteck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9878" cy="343729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16CCD0" w14:textId="6919E862" w:rsidR="007308A7" w:rsidRPr="00EB3740" w:rsidRDefault="00EB3740" w:rsidP="007308A7">
                            <w:pPr>
                              <w:jc w:val="center"/>
                              <w:rPr>
                                <w:color w:val="000000" w:themeColor="text1"/>
                                <w:sz w:val="28"/>
                                <w:szCs w:val="26"/>
                                <w:lang w:val="de-DE"/>
                              </w:rPr>
                            </w:pPr>
                            <w:r>
                              <w:rPr>
                                <w:color w:val="000000" w:themeColor="text1"/>
                                <w:sz w:val="28"/>
                                <w:szCs w:val="26"/>
                                <w:lang w:val="de-DE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F642E95" id="Abgerundetes Rechteck 9" o:spid="_x0000_s1030" style="position:absolute;margin-left:-27.75pt;margin-top:19.5pt;width:33.05pt;height:27.0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" fillcolor="white [3201]" strokecolor="black [3200]" strokeweight="1pt">
                <v:stroke joinstyle="miter"/>
                <v:textbox>
                  <w:txbxContent>
                    <w:p w14:paraId="1D16CCD0" w14:textId="6919E862" w:rsidR="007308A7" w:rsidRPr="00EB3740" w:rsidRDefault="00EB3740" w:rsidP="007308A7">
                      <w:pPr>
                        <w:jc w:val="center"/>
                        <w:rPr>
                          <w:color w:val="000000" w:themeColor="text1"/>
                          <w:sz w:val="28"/>
                          <w:szCs w:val="26"/>
                          <w:lang w:val="de-DE"/>
                        </w:rPr>
                      </w:pPr>
                      <w:r>
                        <w:rPr>
                          <w:color w:val="000000" w:themeColor="text1"/>
                          <w:sz w:val="28"/>
                          <w:szCs w:val="26"/>
                          <w:lang w:val="de-DE"/>
                        </w:rPr>
                        <w:t>3</w:t>
                      </w:r>
                    </w:p>
                  </w:txbxContent>
                </v:textbox>
              </v:roundrect>
            </w:pict>
          </mc:Fallback>
        </mc:AlternateContent>
      </w:r>
    </w:p>
    <w:tbl>
      <w:tblPr>
        <w:tblStyle w:val="Tabellenraster"/>
        <w:tblW w:w="0" w:type="auto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1811"/>
        <w:gridCol w:w="1811"/>
        <w:gridCol w:w="1811"/>
        <w:gridCol w:w="1811"/>
        <w:gridCol w:w="1812"/>
      </w:tblGrid>
      <w:tr w:rsidR="00027916" w:rsidRPr="00F842A3" w14:paraId="6707D983" w14:textId="77777777" w:rsidTr="00882634">
        <w:trPr>
          <w:trHeight w:val="454"/>
        </w:trPr>
        <w:tc>
          <w:tcPr>
            <w:tcW w:w="9056" w:type="dxa"/>
            <w:gridSpan w:val="5"/>
            <w:shd w:val="clear" w:color="auto" w:fill="F2F2F2" w:themeFill="background1" w:themeFillShade="F2"/>
            <w:vAlign w:val="center"/>
          </w:tcPr>
          <w:p w14:paraId="09F3BF8A" w14:textId="4E3A7558" w:rsidR="00027916" w:rsidRPr="00F842A3" w:rsidRDefault="00F842A3" w:rsidP="00882634">
            <w:pPr>
              <w:jc w:val="center"/>
            </w:pPr>
            <w:r w:rsidRPr="00F842A3">
              <w:t xml:space="preserve">Has your cat changes the </w:t>
            </w:r>
            <w:proofErr w:type="gramStart"/>
            <w:r w:rsidRPr="00F842A3">
              <w:t>amount</w:t>
            </w:r>
            <w:proofErr w:type="gramEnd"/>
            <w:r w:rsidRPr="00F842A3">
              <w:t xml:space="preserve"> of activities since surgery</w:t>
            </w:r>
            <w:r w:rsidR="00027916" w:rsidRPr="00F842A3">
              <w:t>?</w:t>
            </w:r>
          </w:p>
        </w:tc>
      </w:tr>
      <w:tr w:rsidR="00027916" w:rsidRPr="00F842A3" w14:paraId="0CD9716B" w14:textId="77777777" w:rsidTr="00882634">
        <w:trPr>
          <w:trHeight w:val="454"/>
        </w:trPr>
        <w:tc>
          <w:tcPr>
            <w:tcW w:w="1811" w:type="dxa"/>
            <w:vAlign w:val="center"/>
          </w:tcPr>
          <w:p w14:paraId="33306243" w14:textId="77777777" w:rsidR="00027916" w:rsidRPr="00F842A3" w:rsidRDefault="00027916" w:rsidP="00882634">
            <w:pPr>
              <w:jc w:val="center"/>
            </w:pPr>
            <w:r w:rsidRPr="00F842A3">
              <w:t>1</w:t>
            </w:r>
          </w:p>
          <w:p w14:paraId="62367EDA" w14:textId="562F49D0" w:rsidR="00027916" w:rsidRPr="00F842A3" w:rsidRDefault="00F842A3" w:rsidP="00882634">
            <w:pPr>
              <w:jc w:val="center"/>
            </w:pPr>
            <w:r w:rsidRPr="00F842A3">
              <w:t>Much less</w:t>
            </w:r>
          </w:p>
        </w:tc>
        <w:tc>
          <w:tcPr>
            <w:tcW w:w="1811" w:type="dxa"/>
            <w:vAlign w:val="center"/>
          </w:tcPr>
          <w:p w14:paraId="5FAD5B38" w14:textId="77777777" w:rsidR="00027916" w:rsidRPr="00F842A3" w:rsidRDefault="00027916" w:rsidP="00882634">
            <w:pPr>
              <w:jc w:val="center"/>
            </w:pPr>
            <w:r w:rsidRPr="00F842A3">
              <w:t>2</w:t>
            </w:r>
          </w:p>
          <w:p w14:paraId="18914E02" w14:textId="6A35B63E" w:rsidR="00027916" w:rsidRPr="00F842A3" w:rsidRDefault="00F842A3" w:rsidP="00882634">
            <w:pPr>
              <w:jc w:val="center"/>
            </w:pPr>
            <w:r w:rsidRPr="00F842A3">
              <w:t>Slightly less</w:t>
            </w:r>
            <w:r w:rsidR="00027916" w:rsidRPr="00F842A3">
              <w:t xml:space="preserve"> </w:t>
            </w:r>
          </w:p>
        </w:tc>
        <w:tc>
          <w:tcPr>
            <w:tcW w:w="1811" w:type="dxa"/>
            <w:vAlign w:val="center"/>
          </w:tcPr>
          <w:p w14:paraId="196A7453" w14:textId="77777777" w:rsidR="00027916" w:rsidRPr="00F842A3" w:rsidRDefault="00027916" w:rsidP="00882634">
            <w:pPr>
              <w:jc w:val="center"/>
            </w:pPr>
            <w:r w:rsidRPr="00F842A3">
              <w:t>3</w:t>
            </w:r>
          </w:p>
          <w:p w14:paraId="23FD6693" w14:textId="7289E41A" w:rsidR="00027916" w:rsidRPr="00F842A3" w:rsidRDefault="00F842A3" w:rsidP="00882634">
            <w:pPr>
              <w:jc w:val="center"/>
            </w:pPr>
            <w:r w:rsidRPr="00F842A3">
              <w:t>No change</w:t>
            </w:r>
          </w:p>
        </w:tc>
        <w:tc>
          <w:tcPr>
            <w:tcW w:w="1811" w:type="dxa"/>
            <w:vAlign w:val="center"/>
          </w:tcPr>
          <w:p w14:paraId="4B54E7C0" w14:textId="77777777" w:rsidR="00027916" w:rsidRPr="00F842A3" w:rsidRDefault="00027916" w:rsidP="00882634">
            <w:pPr>
              <w:jc w:val="center"/>
            </w:pPr>
            <w:r w:rsidRPr="00F842A3">
              <w:t>4</w:t>
            </w:r>
          </w:p>
          <w:p w14:paraId="134B7C22" w14:textId="46A6C1E4" w:rsidR="00027916" w:rsidRPr="00F842A3" w:rsidRDefault="00F842A3" w:rsidP="00882634">
            <w:pPr>
              <w:jc w:val="center"/>
            </w:pPr>
            <w:r w:rsidRPr="00F842A3">
              <w:t>Slightly more</w:t>
            </w:r>
          </w:p>
        </w:tc>
        <w:tc>
          <w:tcPr>
            <w:tcW w:w="1812" w:type="dxa"/>
            <w:vAlign w:val="center"/>
          </w:tcPr>
          <w:p w14:paraId="51E5CD7D" w14:textId="77777777" w:rsidR="00027916" w:rsidRPr="00F842A3" w:rsidRDefault="00027916" w:rsidP="00882634">
            <w:pPr>
              <w:jc w:val="center"/>
            </w:pPr>
            <w:r w:rsidRPr="00F842A3">
              <w:t>5</w:t>
            </w:r>
          </w:p>
          <w:p w14:paraId="78090388" w14:textId="0C79F7C4" w:rsidR="00027916" w:rsidRPr="00F842A3" w:rsidRDefault="00F842A3" w:rsidP="00882634">
            <w:pPr>
              <w:jc w:val="center"/>
            </w:pPr>
            <w:r w:rsidRPr="00F842A3">
              <w:t>Much more</w:t>
            </w:r>
          </w:p>
        </w:tc>
      </w:tr>
    </w:tbl>
    <w:p w14:paraId="07DCD354" w14:textId="03024955" w:rsidR="00EB3740" w:rsidRPr="00F842A3" w:rsidRDefault="00EB3740" w:rsidP="007308A7">
      <w:pPr>
        <w:rPr>
          <w:sz w:val="20"/>
        </w:rPr>
      </w:pPr>
    </w:p>
    <w:p w14:paraId="09C3F2BC" w14:textId="77777777" w:rsidR="00960B6C" w:rsidRPr="00F842A3" w:rsidRDefault="00960B6C" w:rsidP="007308A7">
      <w:pPr>
        <w:rPr>
          <w:sz w:val="20"/>
        </w:rPr>
      </w:pPr>
    </w:p>
    <w:p w14:paraId="0CE0D6D6" w14:textId="5F5981FE" w:rsidR="007308A7" w:rsidRPr="00F842A3" w:rsidRDefault="007308A7" w:rsidP="007308A7">
      <w:pPr>
        <w:rPr>
          <w:sz w:val="20"/>
        </w:rPr>
      </w:pPr>
      <w:r w:rsidRPr="00F842A3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26CD78F" wp14:editId="24963E26">
                <wp:simplePos x="0" y="0"/>
                <wp:positionH relativeFrom="column">
                  <wp:posOffset>-363414</wp:posOffset>
                </wp:positionH>
                <wp:positionV relativeFrom="paragraph">
                  <wp:posOffset>201930</wp:posOffset>
                </wp:positionV>
                <wp:extent cx="419878" cy="343729"/>
                <wp:effectExtent l="0" t="0" r="12065" b="12065"/>
                <wp:wrapNone/>
                <wp:docPr id="10" name="Abgerundetes Rechteck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9878" cy="343729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4FC3AA" w14:textId="4A2A55AB" w:rsidR="007308A7" w:rsidRPr="00EB3740" w:rsidRDefault="00EB3740" w:rsidP="007308A7">
                            <w:pPr>
                              <w:jc w:val="center"/>
                              <w:rPr>
                                <w:color w:val="000000" w:themeColor="text1"/>
                                <w:sz w:val="28"/>
                                <w:szCs w:val="26"/>
                                <w:lang w:val="de-DE"/>
                              </w:rPr>
                            </w:pPr>
                            <w:r>
                              <w:rPr>
                                <w:color w:val="000000" w:themeColor="text1"/>
                                <w:sz w:val="28"/>
                                <w:szCs w:val="26"/>
                                <w:lang w:val="de-DE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26CD78F" id="Abgerundetes Rechteck 10" o:spid="_x0000_s1031" style="position:absolute;margin-left:-28.6pt;margin-top:15.9pt;width:33.05pt;height:27.0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" fillcolor="white [3201]" strokecolor="black [3200]" strokeweight="1pt">
                <v:stroke joinstyle="miter"/>
                <v:textbox>
                  <w:txbxContent>
                    <w:p w14:paraId="5C4FC3AA" w14:textId="4A2A55AB" w:rsidR="007308A7" w:rsidRPr="00EB3740" w:rsidRDefault="00EB3740" w:rsidP="007308A7">
                      <w:pPr>
                        <w:jc w:val="center"/>
                        <w:rPr>
                          <w:color w:val="000000" w:themeColor="text1"/>
                          <w:sz w:val="28"/>
                          <w:szCs w:val="26"/>
                          <w:lang w:val="de-DE"/>
                        </w:rPr>
                      </w:pPr>
                      <w:r>
                        <w:rPr>
                          <w:color w:val="000000" w:themeColor="text1"/>
                          <w:sz w:val="28"/>
                          <w:szCs w:val="26"/>
                          <w:lang w:val="de-DE"/>
                        </w:rPr>
                        <w:t>4</w:t>
                      </w:r>
                    </w:p>
                  </w:txbxContent>
                </v:textbox>
              </v:roundrect>
            </w:pict>
          </mc:Fallback>
        </mc:AlternateContent>
      </w:r>
    </w:p>
    <w:tbl>
      <w:tblPr>
        <w:tblStyle w:val="Tabellenraster"/>
        <w:tblW w:w="0" w:type="auto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1811"/>
        <w:gridCol w:w="1811"/>
        <w:gridCol w:w="1811"/>
        <w:gridCol w:w="1811"/>
        <w:gridCol w:w="1812"/>
      </w:tblGrid>
      <w:tr w:rsidR="00027916" w:rsidRPr="00F842A3" w14:paraId="66E2CD12" w14:textId="77777777" w:rsidTr="00882634">
        <w:trPr>
          <w:trHeight w:val="454"/>
        </w:trPr>
        <w:tc>
          <w:tcPr>
            <w:tcW w:w="9056" w:type="dxa"/>
            <w:gridSpan w:val="5"/>
            <w:shd w:val="clear" w:color="auto" w:fill="F2F2F2" w:themeFill="background1" w:themeFillShade="F2"/>
            <w:vAlign w:val="center"/>
          </w:tcPr>
          <w:p w14:paraId="289E95BA" w14:textId="3A1EF963" w:rsidR="00027916" w:rsidRPr="00F842A3" w:rsidRDefault="00F842A3" w:rsidP="00882634">
            <w:pPr>
              <w:jc w:val="center"/>
            </w:pPr>
            <w:r w:rsidRPr="00F842A3">
              <w:t>How often did your cat play before the injury</w:t>
            </w:r>
            <w:r w:rsidR="00027916" w:rsidRPr="00F842A3">
              <w:t>?</w:t>
            </w:r>
          </w:p>
        </w:tc>
      </w:tr>
      <w:tr w:rsidR="00027916" w:rsidRPr="00F842A3" w14:paraId="47D31678" w14:textId="77777777" w:rsidTr="00882634">
        <w:trPr>
          <w:trHeight w:val="454"/>
        </w:trPr>
        <w:tc>
          <w:tcPr>
            <w:tcW w:w="1811" w:type="dxa"/>
            <w:vAlign w:val="center"/>
          </w:tcPr>
          <w:p w14:paraId="25E216D7" w14:textId="77777777" w:rsidR="00027916" w:rsidRPr="00F842A3" w:rsidRDefault="00027916" w:rsidP="00882634">
            <w:pPr>
              <w:jc w:val="center"/>
            </w:pPr>
            <w:r w:rsidRPr="00F842A3">
              <w:t>1</w:t>
            </w:r>
          </w:p>
          <w:p w14:paraId="6D92EDC6" w14:textId="67906D5C" w:rsidR="00027916" w:rsidRPr="00F842A3" w:rsidRDefault="00FB0C57" w:rsidP="00882634">
            <w:pPr>
              <w:jc w:val="center"/>
            </w:pPr>
            <w:r w:rsidRPr="00F842A3">
              <w:t>N</w:t>
            </w:r>
            <w:r w:rsidR="00F842A3" w:rsidRPr="00F842A3">
              <w:t>ever</w:t>
            </w:r>
          </w:p>
        </w:tc>
        <w:tc>
          <w:tcPr>
            <w:tcW w:w="1811" w:type="dxa"/>
            <w:vAlign w:val="center"/>
          </w:tcPr>
          <w:p w14:paraId="38B8C38F" w14:textId="77777777" w:rsidR="00027916" w:rsidRPr="00F842A3" w:rsidRDefault="00027916" w:rsidP="00882634">
            <w:pPr>
              <w:jc w:val="center"/>
            </w:pPr>
            <w:r w:rsidRPr="00F842A3">
              <w:t>2</w:t>
            </w:r>
          </w:p>
          <w:p w14:paraId="23331DE4" w14:textId="3288850E" w:rsidR="00027916" w:rsidRPr="00F842A3" w:rsidRDefault="00F842A3" w:rsidP="00882634">
            <w:pPr>
              <w:jc w:val="center"/>
            </w:pPr>
            <w:r w:rsidRPr="00F842A3">
              <w:t>Rarely</w:t>
            </w:r>
          </w:p>
        </w:tc>
        <w:tc>
          <w:tcPr>
            <w:tcW w:w="1811" w:type="dxa"/>
            <w:vAlign w:val="center"/>
          </w:tcPr>
          <w:p w14:paraId="7B0E7E9A" w14:textId="77777777" w:rsidR="00027916" w:rsidRPr="00F842A3" w:rsidRDefault="00027916" w:rsidP="00882634">
            <w:pPr>
              <w:jc w:val="center"/>
            </w:pPr>
            <w:r w:rsidRPr="00F842A3">
              <w:t>3</w:t>
            </w:r>
          </w:p>
          <w:p w14:paraId="761BE4C9" w14:textId="26E44DB7" w:rsidR="00027916" w:rsidRPr="00F842A3" w:rsidRDefault="00F842A3" w:rsidP="00882634">
            <w:pPr>
              <w:jc w:val="center"/>
            </w:pPr>
            <w:r w:rsidRPr="00F842A3">
              <w:t>Sometimes</w:t>
            </w:r>
          </w:p>
        </w:tc>
        <w:tc>
          <w:tcPr>
            <w:tcW w:w="1811" w:type="dxa"/>
            <w:vAlign w:val="center"/>
          </w:tcPr>
          <w:p w14:paraId="2724E330" w14:textId="77777777" w:rsidR="00027916" w:rsidRPr="00F842A3" w:rsidRDefault="00027916" w:rsidP="00882634">
            <w:pPr>
              <w:jc w:val="center"/>
            </w:pPr>
            <w:r w:rsidRPr="00F842A3">
              <w:t>4</w:t>
            </w:r>
          </w:p>
          <w:p w14:paraId="4D2C7F21" w14:textId="7742FB05" w:rsidR="00027916" w:rsidRPr="00F842A3" w:rsidRDefault="00F842A3" w:rsidP="00882634">
            <w:pPr>
              <w:jc w:val="center"/>
            </w:pPr>
            <w:r w:rsidRPr="00F842A3">
              <w:t>Often</w:t>
            </w:r>
          </w:p>
        </w:tc>
        <w:tc>
          <w:tcPr>
            <w:tcW w:w="1812" w:type="dxa"/>
            <w:vAlign w:val="center"/>
          </w:tcPr>
          <w:p w14:paraId="3F15F4E6" w14:textId="77777777" w:rsidR="00027916" w:rsidRPr="00F842A3" w:rsidRDefault="00027916" w:rsidP="00882634">
            <w:pPr>
              <w:jc w:val="center"/>
            </w:pPr>
            <w:r w:rsidRPr="00F842A3">
              <w:t>5</w:t>
            </w:r>
          </w:p>
          <w:p w14:paraId="4860E236" w14:textId="21B5F5F9" w:rsidR="00027916" w:rsidRPr="00F842A3" w:rsidRDefault="00F842A3" w:rsidP="00882634">
            <w:pPr>
              <w:jc w:val="center"/>
            </w:pPr>
            <w:r w:rsidRPr="00F842A3">
              <w:t>Very often</w:t>
            </w:r>
          </w:p>
        </w:tc>
      </w:tr>
    </w:tbl>
    <w:p w14:paraId="0811E62B" w14:textId="77777777" w:rsidR="00027916" w:rsidRPr="00F842A3" w:rsidRDefault="00027916" w:rsidP="00027916">
      <w:pPr>
        <w:jc w:val="center"/>
      </w:pPr>
    </w:p>
    <w:p w14:paraId="6F18FD24" w14:textId="77777777" w:rsidR="00960B6C" w:rsidRPr="00F842A3" w:rsidRDefault="00960B6C" w:rsidP="00027916">
      <w:pPr>
        <w:jc w:val="center"/>
      </w:pPr>
    </w:p>
    <w:p w14:paraId="31B7BAAA" w14:textId="24DD5997" w:rsidR="007308A7" w:rsidRPr="00F842A3" w:rsidRDefault="007308A7" w:rsidP="00027916">
      <w:pPr>
        <w:jc w:val="center"/>
      </w:pPr>
    </w:p>
    <w:tbl>
      <w:tblPr>
        <w:tblStyle w:val="Tabellenraster"/>
        <w:tblW w:w="0" w:type="auto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1701"/>
        <w:gridCol w:w="2261"/>
        <w:gridCol w:w="1810"/>
        <w:gridCol w:w="1636"/>
        <w:gridCol w:w="1648"/>
      </w:tblGrid>
      <w:tr w:rsidR="00027916" w:rsidRPr="00F842A3" w14:paraId="1CB86776" w14:textId="77777777" w:rsidTr="00882634">
        <w:trPr>
          <w:trHeight w:val="454"/>
        </w:trPr>
        <w:tc>
          <w:tcPr>
            <w:tcW w:w="9056" w:type="dxa"/>
            <w:gridSpan w:val="5"/>
            <w:shd w:val="clear" w:color="auto" w:fill="F2F2F2" w:themeFill="background1" w:themeFillShade="F2"/>
            <w:vAlign w:val="center"/>
          </w:tcPr>
          <w:p w14:paraId="7080EAB0" w14:textId="60104406" w:rsidR="00027916" w:rsidRPr="00F842A3" w:rsidRDefault="00F842A3" w:rsidP="00882634">
            <w:pPr>
              <w:jc w:val="center"/>
            </w:pPr>
            <w:r w:rsidRPr="00F842A3">
              <w:lastRenderedPageBreak/>
              <w:t xml:space="preserve">How often does </w:t>
            </w:r>
            <w:r w:rsidR="007D180E">
              <w:t>y</w:t>
            </w:r>
            <w:r w:rsidRPr="00F842A3">
              <w:t>our cat play now after surgery</w:t>
            </w:r>
            <w:r w:rsidR="00FB0C57" w:rsidRPr="00F842A3">
              <w:t>?</w:t>
            </w:r>
          </w:p>
        </w:tc>
      </w:tr>
      <w:tr w:rsidR="00FB0C57" w:rsidRPr="00F842A3" w14:paraId="74296E17" w14:textId="77777777" w:rsidTr="00FB0C57">
        <w:trPr>
          <w:trHeight w:val="454"/>
        </w:trPr>
        <w:tc>
          <w:tcPr>
            <w:tcW w:w="1701" w:type="dxa"/>
            <w:vAlign w:val="center"/>
          </w:tcPr>
          <w:p w14:paraId="6965E7B7" w14:textId="77777777" w:rsidR="00FB0C57" w:rsidRPr="00F842A3" w:rsidRDefault="00FB0C57" w:rsidP="00FB0C57">
            <w:pPr>
              <w:jc w:val="center"/>
            </w:pPr>
            <w:r w:rsidRPr="00F842A3">
              <w:t>1</w:t>
            </w:r>
          </w:p>
          <w:p w14:paraId="05774D1F" w14:textId="693BF623" w:rsidR="00FB0C57" w:rsidRPr="00F842A3" w:rsidRDefault="00FB0C57" w:rsidP="00FB0C57">
            <w:pPr>
              <w:jc w:val="center"/>
            </w:pPr>
            <w:r w:rsidRPr="00F842A3">
              <w:t>N</w:t>
            </w:r>
            <w:r w:rsidR="00F842A3">
              <w:t>ever</w:t>
            </w:r>
          </w:p>
        </w:tc>
        <w:tc>
          <w:tcPr>
            <w:tcW w:w="2261" w:type="dxa"/>
            <w:vAlign w:val="center"/>
          </w:tcPr>
          <w:p w14:paraId="4CD6587B" w14:textId="77777777" w:rsidR="00FB0C57" w:rsidRPr="00F842A3" w:rsidRDefault="00FB0C57" w:rsidP="00FB0C57">
            <w:pPr>
              <w:jc w:val="center"/>
            </w:pPr>
            <w:r w:rsidRPr="00F842A3">
              <w:t>2</w:t>
            </w:r>
          </w:p>
          <w:p w14:paraId="560D45B1" w14:textId="25B922D8" w:rsidR="00FB0C57" w:rsidRPr="00F842A3" w:rsidRDefault="00F842A3" w:rsidP="00FB0C57">
            <w:pPr>
              <w:jc w:val="center"/>
            </w:pPr>
            <w:r>
              <w:t>Rarely</w:t>
            </w:r>
          </w:p>
        </w:tc>
        <w:tc>
          <w:tcPr>
            <w:tcW w:w="1810" w:type="dxa"/>
            <w:vAlign w:val="center"/>
          </w:tcPr>
          <w:p w14:paraId="56377D6D" w14:textId="77777777" w:rsidR="00FB0C57" w:rsidRPr="00F842A3" w:rsidRDefault="00FB0C57" w:rsidP="00FB0C57">
            <w:pPr>
              <w:jc w:val="center"/>
            </w:pPr>
            <w:r w:rsidRPr="00F842A3">
              <w:t>3</w:t>
            </w:r>
          </w:p>
          <w:p w14:paraId="29D3AE8B" w14:textId="496077AB" w:rsidR="00FB0C57" w:rsidRPr="00F842A3" w:rsidRDefault="00F842A3" w:rsidP="00FB0C57">
            <w:pPr>
              <w:jc w:val="center"/>
            </w:pPr>
            <w:r>
              <w:t>Sometimes</w:t>
            </w:r>
          </w:p>
        </w:tc>
        <w:tc>
          <w:tcPr>
            <w:tcW w:w="1636" w:type="dxa"/>
            <w:vAlign w:val="center"/>
          </w:tcPr>
          <w:p w14:paraId="38DBCC35" w14:textId="77777777" w:rsidR="00FB0C57" w:rsidRPr="00F842A3" w:rsidRDefault="00FB0C57" w:rsidP="00FB0C57">
            <w:pPr>
              <w:jc w:val="center"/>
            </w:pPr>
            <w:r w:rsidRPr="00F842A3">
              <w:t>4</w:t>
            </w:r>
          </w:p>
          <w:p w14:paraId="6335F28E" w14:textId="28447D59" w:rsidR="00FB0C57" w:rsidRPr="00F842A3" w:rsidRDefault="00FB0C57" w:rsidP="00FB0C57">
            <w:pPr>
              <w:jc w:val="center"/>
            </w:pPr>
            <w:r w:rsidRPr="00F842A3">
              <w:t>Of</w:t>
            </w:r>
            <w:r w:rsidR="00F842A3">
              <w:t>ten</w:t>
            </w:r>
          </w:p>
        </w:tc>
        <w:tc>
          <w:tcPr>
            <w:tcW w:w="1648" w:type="dxa"/>
            <w:vAlign w:val="center"/>
          </w:tcPr>
          <w:p w14:paraId="27A7219B" w14:textId="77777777" w:rsidR="00FB0C57" w:rsidRPr="00F842A3" w:rsidRDefault="00FB0C57" w:rsidP="00FB0C57">
            <w:pPr>
              <w:jc w:val="center"/>
            </w:pPr>
            <w:r w:rsidRPr="00F842A3">
              <w:t>5</w:t>
            </w:r>
          </w:p>
          <w:p w14:paraId="51C0FFFD" w14:textId="7FCC12F1" w:rsidR="00FB0C57" w:rsidRPr="00F842A3" w:rsidRDefault="00F842A3" w:rsidP="00FB0C57">
            <w:pPr>
              <w:jc w:val="center"/>
            </w:pPr>
            <w:r>
              <w:t>Very</w:t>
            </w:r>
            <w:r w:rsidR="00FB0C57" w:rsidRPr="00F842A3">
              <w:t xml:space="preserve"> oft</w:t>
            </w:r>
            <w:r>
              <w:t>en</w:t>
            </w:r>
          </w:p>
        </w:tc>
      </w:tr>
    </w:tbl>
    <w:p w14:paraId="747158BF" w14:textId="5AC2C6ED" w:rsidR="00027916" w:rsidRPr="00F842A3" w:rsidRDefault="00960B6C" w:rsidP="00027916">
      <w:pPr>
        <w:jc w:val="center"/>
      </w:pPr>
      <w:r w:rsidRPr="00F842A3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2DB104C" wp14:editId="1DFB765B">
                <wp:simplePos x="0" y="0"/>
                <wp:positionH relativeFrom="column">
                  <wp:posOffset>-337248</wp:posOffset>
                </wp:positionH>
                <wp:positionV relativeFrom="paragraph">
                  <wp:posOffset>-921952</wp:posOffset>
                </wp:positionV>
                <wp:extent cx="419878" cy="343729"/>
                <wp:effectExtent l="0" t="0" r="12065" b="12065"/>
                <wp:wrapNone/>
                <wp:docPr id="11" name="Abgerundetes Rechteck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9878" cy="343729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76CD87" w14:textId="152AE086" w:rsidR="007308A7" w:rsidRPr="00EB3740" w:rsidRDefault="00EB3740" w:rsidP="007308A7">
                            <w:pPr>
                              <w:jc w:val="center"/>
                              <w:rPr>
                                <w:color w:val="000000" w:themeColor="text1"/>
                                <w:sz w:val="28"/>
                                <w:szCs w:val="26"/>
                                <w:lang w:val="de-DE"/>
                              </w:rPr>
                            </w:pPr>
                            <w:r>
                              <w:rPr>
                                <w:color w:val="000000" w:themeColor="text1"/>
                                <w:sz w:val="28"/>
                                <w:szCs w:val="26"/>
                                <w:lang w:val="de-DE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2DB104C" id="Abgerundetes Rechteck 11" o:spid="_x0000_s1032" style="position:absolute;left:0;text-align:left;margin-left:-26.55pt;margin-top:-72.6pt;width:33.05pt;height:27.0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" fillcolor="white [3201]" strokecolor="black [3200]" strokeweight="1pt">
                <v:stroke joinstyle="miter"/>
                <v:textbox>
                  <w:txbxContent>
                    <w:p w14:paraId="0776CD87" w14:textId="152AE086" w:rsidR="007308A7" w:rsidRPr="00EB3740" w:rsidRDefault="00EB3740" w:rsidP="007308A7">
                      <w:pPr>
                        <w:jc w:val="center"/>
                        <w:rPr>
                          <w:color w:val="000000" w:themeColor="text1"/>
                          <w:sz w:val="28"/>
                          <w:szCs w:val="26"/>
                          <w:lang w:val="de-DE"/>
                        </w:rPr>
                      </w:pPr>
                      <w:r>
                        <w:rPr>
                          <w:color w:val="000000" w:themeColor="text1"/>
                          <w:sz w:val="28"/>
                          <w:szCs w:val="26"/>
                          <w:lang w:val="de-DE"/>
                        </w:rPr>
                        <w:t>5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0923603" w14:textId="77777777" w:rsidR="00960B6C" w:rsidRPr="00F842A3" w:rsidRDefault="00960B6C" w:rsidP="00027916">
      <w:pPr>
        <w:jc w:val="center"/>
      </w:pPr>
    </w:p>
    <w:p w14:paraId="3B6682E9" w14:textId="4394050A" w:rsidR="007308A7" w:rsidRPr="00F842A3" w:rsidRDefault="007308A7" w:rsidP="00027916">
      <w:pPr>
        <w:jc w:val="center"/>
      </w:pPr>
      <w:r w:rsidRPr="00F842A3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5763EB1" wp14:editId="444FD49B">
                <wp:simplePos x="0" y="0"/>
                <wp:positionH relativeFrom="column">
                  <wp:posOffset>-345233</wp:posOffset>
                </wp:positionH>
                <wp:positionV relativeFrom="paragraph">
                  <wp:posOffset>266285</wp:posOffset>
                </wp:positionV>
                <wp:extent cx="419878" cy="343729"/>
                <wp:effectExtent l="0" t="0" r="12065" b="12065"/>
                <wp:wrapNone/>
                <wp:docPr id="12" name="Abgerundetes Rechteck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9878" cy="343729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2DA96F" w14:textId="3CEB7337" w:rsidR="007308A7" w:rsidRPr="00EB3740" w:rsidRDefault="00EB3740" w:rsidP="007308A7">
                            <w:pPr>
                              <w:jc w:val="center"/>
                              <w:rPr>
                                <w:color w:val="000000" w:themeColor="text1"/>
                                <w:sz w:val="28"/>
                                <w:szCs w:val="26"/>
                                <w:lang w:val="de-DE"/>
                              </w:rPr>
                            </w:pPr>
                            <w:r>
                              <w:rPr>
                                <w:color w:val="000000" w:themeColor="text1"/>
                                <w:sz w:val="28"/>
                                <w:szCs w:val="26"/>
                                <w:lang w:val="de-DE"/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5763EB1" id="Abgerundetes Rechteck 12" o:spid="_x0000_s1033" style="position:absolute;left:0;text-align:left;margin-left:-27.2pt;margin-top:20.95pt;width:33.05pt;height:27.0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" fillcolor="white [3201]" strokecolor="black [3200]" strokeweight="1pt">
                <v:stroke joinstyle="miter"/>
                <v:textbox>
                  <w:txbxContent>
                    <w:p w14:paraId="5E2DA96F" w14:textId="3CEB7337" w:rsidR="007308A7" w:rsidRPr="00EB3740" w:rsidRDefault="00EB3740" w:rsidP="007308A7">
                      <w:pPr>
                        <w:jc w:val="center"/>
                        <w:rPr>
                          <w:color w:val="000000" w:themeColor="text1"/>
                          <w:sz w:val="28"/>
                          <w:szCs w:val="26"/>
                          <w:lang w:val="de-DE"/>
                        </w:rPr>
                      </w:pPr>
                      <w:r>
                        <w:rPr>
                          <w:color w:val="000000" w:themeColor="text1"/>
                          <w:sz w:val="28"/>
                          <w:szCs w:val="26"/>
                          <w:lang w:val="de-DE"/>
                        </w:rPr>
                        <w:t>6</w:t>
                      </w:r>
                    </w:p>
                  </w:txbxContent>
                </v:textbox>
              </v:roundrect>
            </w:pict>
          </mc:Fallback>
        </mc:AlternateContent>
      </w:r>
    </w:p>
    <w:tbl>
      <w:tblPr>
        <w:tblStyle w:val="Tabellenraster"/>
        <w:tblW w:w="0" w:type="auto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1811"/>
        <w:gridCol w:w="1811"/>
        <w:gridCol w:w="1811"/>
        <w:gridCol w:w="1811"/>
        <w:gridCol w:w="1812"/>
      </w:tblGrid>
      <w:tr w:rsidR="00027916" w:rsidRPr="00F842A3" w14:paraId="600DC37A" w14:textId="77777777" w:rsidTr="00882634">
        <w:trPr>
          <w:trHeight w:val="454"/>
        </w:trPr>
        <w:tc>
          <w:tcPr>
            <w:tcW w:w="9056" w:type="dxa"/>
            <w:gridSpan w:val="5"/>
            <w:shd w:val="clear" w:color="auto" w:fill="F2F2F2" w:themeFill="background1" w:themeFillShade="F2"/>
            <w:vAlign w:val="center"/>
          </w:tcPr>
          <w:p w14:paraId="66B8F14B" w14:textId="21A430D1" w:rsidR="00027916" w:rsidRPr="00F842A3" w:rsidRDefault="00386473" w:rsidP="00882634">
            <w:pPr>
              <w:jc w:val="center"/>
            </w:pPr>
            <w:r>
              <w:t>Does your cat show joint stiffness when rising for the day or after a long rest?</w:t>
            </w:r>
          </w:p>
        </w:tc>
      </w:tr>
      <w:tr w:rsidR="00FB0C57" w:rsidRPr="00F842A3" w14:paraId="3357BEBE" w14:textId="77777777" w:rsidTr="00882634">
        <w:trPr>
          <w:trHeight w:val="454"/>
        </w:trPr>
        <w:tc>
          <w:tcPr>
            <w:tcW w:w="1811" w:type="dxa"/>
            <w:vAlign w:val="center"/>
          </w:tcPr>
          <w:p w14:paraId="0B111B7B" w14:textId="77777777" w:rsidR="00027916" w:rsidRPr="00F842A3" w:rsidRDefault="00027916" w:rsidP="00882634">
            <w:pPr>
              <w:jc w:val="center"/>
            </w:pPr>
            <w:r w:rsidRPr="00F842A3">
              <w:t>1</w:t>
            </w:r>
          </w:p>
          <w:p w14:paraId="2A57F056" w14:textId="2F70A3F6" w:rsidR="00027916" w:rsidRPr="00F842A3" w:rsidRDefault="00386473" w:rsidP="00882634">
            <w:pPr>
              <w:jc w:val="center"/>
            </w:pPr>
            <w:r>
              <w:t>Al</w:t>
            </w:r>
            <w:r w:rsidR="0018394F">
              <w:t>ways</w:t>
            </w:r>
          </w:p>
        </w:tc>
        <w:tc>
          <w:tcPr>
            <w:tcW w:w="1811" w:type="dxa"/>
            <w:vAlign w:val="center"/>
          </w:tcPr>
          <w:p w14:paraId="0AABE4FE" w14:textId="77777777" w:rsidR="00027916" w:rsidRPr="00F842A3" w:rsidRDefault="00027916" w:rsidP="00882634">
            <w:pPr>
              <w:jc w:val="center"/>
            </w:pPr>
            <w:r w:rsidRPr="00F842A3">
              <w:t>2</w:t>
            </w:r>
          </w:p>
          <w:p w14:paraId="7F7C9E44" w14:textId="50A8E5B9" w:rsidR="00027916" w:rsidRPr="00F842A3" w:rsidRDefault="00386473" w:rsidP="00882634">
            <w:pPr>
              <w:jc w:val="center"/>
            </w:pPr>
            <w:r>
              <w:t>Often</w:t>
            </w:r>
            <w:r w:rsidR="00FB0C57" w:rsidRPr="00F842A3">
              <w:t xml:space="preserve"> </w:t>
            </w:r>
          </w:p>
        </w:tc>
        <w:tc>
          <w:tcPr>
            <w:tcW w:w="1811" w:type="dxa"/>
            <w:vAlign w:val="center"/>
          </w:tcPr>
          <w:p w14:paraId="6AD0872B" w14:textId="77777777" w:rsidR="00027916" w:rsidRPr="00F842A3" w:rsidRDefault="00027916" w:rsidP="00882634">
            <w:pPr>
              <w:jc w:val="center"/>
            </w:pPr>
            <w:r w:rsidRPr="00F842A3">
              <w:t>3</w:t>
            </w:r>
          </w:p>
          <w:p w14:paraId="5CDE6F2F" w14:textId="4ABE7BB4" w:rsidR="00027916" w:rsidRPr="00F842A3" w:rsidRDefault="00386473" w:rsidP="00882634">
            <w:pPr>
              <w:jc w:val="center"/>
            </w:pPr>
            <w:r>
              <w:t>Sometimes</w:t>
            </w:r>
          </w:p>
        </w:tc>
        <w:tc>
          <w:tcPr>
            <w:tcW w:w="1811" w:type="dxa"/>
            <w:vAlign w:val="center"/>
          </w:tcPr>
          <w:p w14:paraId="5C5C53EF" w14:textId="77777777" w:rsidR="00027916" w:rsidRPr="00F842A3" w:rsidRDefault="00027916" w:rsidP="00882634">
            <w:pPr>
              <w:jc w:val="center"/>
            </w:pPr>
            <w:r w:rsidRPr="00F842A3">
              <w:t>4</w:t>
            </w:r>
          </w:p>
          <w:p w14:paraId="5D0CED4F" w14:textId="400658F9" w:rsidR="00027916" w:rsidRPr="00F842A3" w:rsidRDefault="00386473" w:rsidP="00882634">
            <w:pPr>
              <w:jc w:val="center"/>
            </w:pPr>
            <w:r>
              <w:t>Rarely</w:t>
            </w:r>
          </w:p>
        </w:tc>
        <w:tc>
          <w:tcPr>
            <w:tcW w:w="1812" w:type="dxa"/>
            <w:vAlign w:val="center"/>
          </w:tcPr>
          <w:p w14:paraId="53F8E8B5" w14:textId="77777777" w:rsidR="00027916" w:rsidRPr="00F842A3" w:rsidRDefault="00027916" w:rsidP="00882634">
            <w:pPr>
              <w:jc w:val="center"/>
            </w:pPr>
            <w:r w:rsidRPr="00F842A3">
              <w:t>5</w:t>
            </w:r>
          </w:p>
          <w:p w14:paraId="0F044F02" w14:textId="6667ED8F" w:rsidR="00027916" w:rsidRPr="00F842A3" w:rsidRDefault="00FB0C57" w:rsidP="00882634">
            <w:pPr>
              <w:jc w:val="center"/>
            </w:pPr>
            <w:r w:rsidRPr="00F842A3">
              <w:t>N</w:t>
            </w:r>
            <w:r w:rsidR="00386473">
              <w:t>ever</w:t>
            </w:r>
          </w:p>
        </w:tc>
      </w:tr>
    </w:tbl>
    <w:p w14:paraId="483D4FA5" w14:textId="77777777" w:rsidR="00027916" w:rsidRPr="00F842A3" w:rsidRDefault="00027916" w:rsidP="00027916">
      <w:pPr>
        <w:jc w:val="center"/>
      </w:pPr>
    </w:p>
    <w:p w14:paraId="3595EE0A" w14:textId="77777777" w:rsidR="00960B6C" w:rsidRPr="00F842A3" w:rsidRDefault="00960B6C" w:rsidP="00027916">
      <w:pPr>
        <w:jc w:val="center"/>
      </w:pPr>
    </w:p>
    <w:p w14:paraId="732557DC" w14:textId="242EE1B7" w:rsidR="007308A7" w:rsidRPr="00F842A3" w:rsidRDefault="007308A7" w:rsidP="00027916">
      <w:pPr>
        <w:jc w:val="center"/>
      </w:pPr>
      <w:r w:rsidRPr="00F842A3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59C2303" wp14:editId="11F808BA">
                <wp:simplePos x="0" y="0"/>
                <wp:positionH relativeFrom="column">
                  <wp:posOffset>-345233</wp:posOffset>
                </wp:positionH>
                <wp:positionV relativeFrom="paragraph">
                  <wp:posOffset>260622</wp:posOffset>
                </wp:positionV>
                <wp:extent cx="419878" cy="343729"/>
                <wp:effectExtent l="0" t="0" r="12065" b="12065"/>
                <wp:wrapNone/>
                <wp:docPr id="17" name="Abgerundetes Rechteck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9878" cy="343729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7DAAB60" w14:textId="0A8ADE60" w:rsidR="007308A7" w:rsidRPr="00EB3740" w:rsidRDefault="00EB3740" w:rsidP="007308A7">
                            <w:pPr>
                              <w:jc w:val="center"/>
                              <w:rPr>
                                <w:color w:val="000000" w:themeColor="text1"/>
                                <w:sz w:val="28"/>
                                <w:szCs w:val="26"/>
                                <w:lang w:val="de-DE"/>
                              </w:rPr>
                            </w:pPr>
                            <w:r>
                              <w:rPr>
                                <w:color w:val="000000" w:themeColor="text1"/>
                                <w:sz w:val="28"/>
                                <w:szCs w:val="26"/>
                                <w:lang w:val="de-DE"/>
                              </w:rPr>
                              <w:t>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59C2303" id="Abgerundetes Rechteck 17" o:spid="_x0000_s1034" style="position:absolute;left:0;text-align:left;margin-left:-27.2pt;margin-top:20.5pt;width:33.05pt;height:27.0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" fillcolor="white [3201]" strokecolor="black [3200]" strokeweight="1pt">
                <v:stroke joinstyle="miter"/>
                <v:textbox>
                  <w:txbxContent>
                    <w:p w14:paraId="17DAAB60" w14:textId="0A8ADE60" w:rsidR="007308A7" w:rsidRPr="00EB3740" w:rsidRDefault="00EB3740" w:rsidP="007308A7">
                      <w:pPr>
                        <w:jc w:val="center"/>
                        <w:rPr>
                          <w:color w:val="000000" w:themeColor="text1"/>
                          <w:sz w:val="28"/>
                          <w:szCs w:val="26"/>
                          <w:lang w:val="de-DE"/>
                        </w:rPr>
                      </w:pPr>
                      <w:r>
                        <w:rPr>
                          <w:color w:val="000000" w:themeColor="text1"/>
                          <w:sz w:val="28"/>
                          <w:szCs w:val="26"/>
                          <w:lang w:val="de-DE"/>
                        </w:rPr>
                        <w:t>7</w:t>
                      </w:r>
                    </w:p>
                  </w:txbxContent>
                </v:textbox>
              </v:roundrect>
            </w:pict>
          </mc:Fallback>
        </mc:AlternateContent>
      </w:r>
    </w:p>
    <w:tbl>
      <w:tblPr>
        <w:tblStyle w:val="Tabellenraster"/>
        <w:tblW w:w="0" w:type="auto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1811"/>
        <w:gridCol w:w="1811"/>
        <w:gridCol w:w="1811"/>
        <w:gridCol w:w="1811"/>
        <w:gridCol w:w="1812"/>
      </w:tblGrid>
      <w:tr w:rsidR="00027916" w:rsidRPr="00F842A3" w14:paraId="31491721" w14:textId="77777777" w:rsidTr="00882634">
        <w:trPr>
          <w:trHeight w:val="454"/>
        </w:trPr>
        <w:tc>
          <w:tcPr>
            <w:tcW w:w="9056" w:type="dxa"/>
            <w:gridSpan w:val="5"/>
            <w:shd w:val="clear" w:color="auto" w:fill="F2F2F2" w:themeFill="background1" w:themeFillShade="F2"/>
            <w:vAlign w:val="center"/>
          </w:tcPr>
          <w:p w14:paraId="7AA89AD7" w14:textId="613A3271" w:rsidR="00027916" w:rsidRPr="00F842A3" w:rsidRDefault="0018394F" w:rsidP="00882634">
            <w:pPr>
              <w:jc w:val="center"/>
            </w:pPr>
            <w:r>
              <w:t>Does your cat show any joint stiffness at the end of the day and post-activities?</w:t>
            </w:r>
          </w:p>
        </w:tc>
      </w:tr>
      <w:tr w:rsidR="00FB0C57" w:rsidRPr="00F842A3" w14:paraId="291CE58E" w14:textId="77777777" w:rsidTr="00FB0C57">
        <w:trPr>
          <w:trHeight w:val="454"/>
        </w:trPr>
        <w:tc>
          <w:tcPr>
            <w:tcW w:w="1811" w:type="dxa"/>
            <w:vAlign w:val="center"/>
          </w:tcPr>
          <w:p w14:paraId="5C090B8D" w14:textId="77777777" w:rsidR="00FB0C57" w:rsidRPr="00F842A3" w:rsidRDefault="00FB0C57" w:rsidP="00FB0C57">
            <w:pPr>
              <w:jc w:val="center"/>
            </w:pPr>
            <w:r w:rsidRPr="00F842A3">
              <w:t>1</w:t>
            </w:r>
          </w:p>
          <w:p w14:paraId="620D13C3" w14:textId="19475063" w:rsidR="00FB0C57" w:rsidRPr="00F842A3" w:rsidRDefault="0018394F" w:rsidP="00FB0C57">
            <w:pPr>
              <w:jc w:val="center"/>
            </w:pPr>
            <w:r>
              <w:t>Always</w:t>
            </w:r>
          </w:p>
        </w:tc>
        <w:tc>
          <w:tcPr>
            <w:tcW w:w="1811" w:type="dxa"/>
            <w:vAlign w:val="center"/>
          </w:tcPr>
          <w:p w14:paraId="2ABBFD21" w14:textId="77777777" w:rsidR="00FB0C57" w:rsidRPr="00F842A3" w:rsidRDefault="00FB0C57" w:rsidP="00FB0C57">
            <w:pPr>
              <w:jc w:val="center"/>
            </w:pPr>
            <w:r w:rsidRPr="00F842A3">
              <w:t>2</w:t>
            </w:r>
          </w:p>
          <w:p w14:paraId="08EA93F0" w14:textId="08ED1D18" w:rsidR="00FB0C57" w:rsidRPr="00F842A3" w:rsidRDefault="00FB0C57" w:rsidP="00FB0C57">
            <w:pPr>
              <w:jc w:val="center"/>
            </w:pPr>
            <w:r w:rsidRPr="00F842A3">
              <w:t>Oft</w:t>
            </w:r>
            <w:r w:rsidR="0018394F">
              <w:t>en</w:t>
            </w:r>
          </w:p>
        </w:tc>
        <w:tc>
          <w:tcPr>
            <w:tcW w:w="1811" w:type="dxa"/>
            <w:vAlign w:val="center"/>
          </w:tcPr>
          <w:p w14:paraId="2A3A1377" w14:textId="77777777" w:rsidR="00FB0C57" w:rsidRPr="00F842A3" w:rsidRDefault="00FB0C57" w:rsidP="00FB0C57">
            <w:pPr>
              <w:jc w:val="center"/>
            </w:pPr>
            <w:r w:rsidRPr="00F842A3">
              <w:t>3</w:t>
            </w:r>
          </w:p>
          <w:p w14:paraId="11097554" w14:textId="0AB23C85" w:rsidR="00FB0C57" w:rsidRPr="00F842A3" w:rsidRDefault="0018394F" w:rsidP="00FB0C57">
            <w:pPr>
              <w:jc w:val="center"/>
            </w:pPr>
            <w:r>
              <w:t>Sometimes</w:t>
            </w:r>
          </w:p>
        </w:tc>
        <w:tc>
          <w:tcPr>
            <w:tcW w:w="1811" w:type="dxa"/>
            <w:vAlign w:val="center"/>
          </w:tcPr>
          <w:p w14:paraId="32E6DABA" w14:textId="77777777" w:rsidR="00FB0C57" w:rsidRPr="00F842A3" w:rsidRDefault="00FB0C57" w:rsidP="00FB0C57">
            <w:pPr>
              <w:jc w:val="center"/>
            </w:pPr>
            <w:r w:rsidRPr="00F842A3">
              <w:t>4</w:t>
            </w:r>
          </w:p>
          <w:p w14:paraId="5D61E8C9" w14:textId="6A24A3A7" w:rsidR="00FB0C57" w:rsidRPr="00F842A3" w:rsidRDefault="0018394F" w:rsidP="00FB0C57">
            <w:pPr>
              <w:jc w:val="center"/>
            </w:pPr>
            <w:r>
              <w:t>Rarely</w:t>
            </w:r>
          </w:p>
        </w:tc>
        <w:tc>
          <w:tcPr>
            <w:tcW w:w="1812" w:type="dxa"/>
            <w:vAlign w:val="center"/>
          </w:tcPr>
          <w:p w14:paraId="102C5159" w14:textId="77777777" w:rsidR="00FB0C57" w:rsidRPr="00F842A3" w:rsidRDefault="00FB0C57" w:rsidP="00FB0C57">
            <w:pPr>
              <w:jc w:val="center"/>
            </w:pPr>
            <w:r w:rsidRPr="00F842A3">
              <w:t>5</w:t>
            </w:r>
          </w:p>
          <w:p w14:paraId="0F396D25" w14:textId="00CA2D0C" w:rsidR="00FB0C57" w:rsidRPr="00F842A3" w:rsidRDefault="00FB0C57" w:rsidP="00FB0C57">
            <w:pPr>
              <w:jc w:val="center"/>
            </w:pPr>
            <w:r w:rsidRPr="00F842A3">
              <w:t>N</w:t>
            </w:r>
            <w:r w:rsidR="0018394F">
              <w:t>ever</w:t>
            </w:r>
          </w:p>
        </w:tc>
      </w:tr>
    </w:tbl>
    <w:p w14:paraId="549F4C81" w14:textId="53D9D730" w:rsidR="00027916" w:rsidRPr="00F842A3" w:rsidRDefault="00027916" w:rsidP="00027916">
      <w:pPr>
        <w:jc w:val="center"/>
      </w:pPr>
    </w:p>
    <w:p w14:paraId="6721394E" w14:textId="77777777" w:rsidR="00960B6C" w:rsidRPr="00F842A3" w:rsidRDefault="00960B6C" w:rsidP="00027916">
      <w:pPr>
        <w:jc w:val="center"/>
      </w:pPr>
    </w:p>
    <w:p w14:paraId="7E46DB7C" w14:textId="77777777" w:rsidR="007308A7" w:rsidRPr="00F842A3" w:rsidRDefault="007308A7" w:rsidP="00027916">
      <w:pPr>
        <w:jc w:val="center"/>
      </w:pPr>
      <w:r w:rsidRPr="00F842A3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3738ADA" wp14:editId="32A2D1BF">
                <wp:simplePos x="0" y="0"/>
                <wp:positionH relativeFrom="column">
                  <wp:posOffset>-354965</wp:posOffset>
                </wp:positionH>
                <wp:positionV relativeFrom="paragraph">
                  <wp:posOffset>236661</wp:posOffset>
                </wp:positionV>
                <wp:extent cx="419878" cy="343729"/>
                <wp:effectExtent l="0" t="0" r="12065" b="12065"/>
                <wp:wrapNone/>
                <wp:docPr id="18" name="Abgerundetes Rechteck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9878" cy="343729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F63A6B" w14:textId="6A514147" w:rsidR="007308A7" w:rsidRPr="00EB3740" w:rsidRDefault="00EB3740" w:rsidP="007308A7">
                            <w:pPr>
                              <w:jc w:val="center"/>
                              <w:rPr>
                                <w:color w:val="000000" w:themeColor="text1"/>
                                <w:sz w:val="28"/>
                                <w:szCs w:val="26"/>
                                <w:lang w:val="de-DE"/>
                              </w:rPr>
                            </w:pPr>
                            <w:r>
                              <w:rPr>
                                <w:color w:val="000000" w:themeColor="text1"/>
                                <w:sz w:val="28"/>
                                <w:szCs w:val="26"/>
                                <w:lang w:val="de-DE"/>
                              </w:rPr>
                              <w:t>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3738ADA" id="Abgerundetes Rechteck 18" o:spid="_x0000_s1035" style="position:absolute;left:0;text-align:left;margin-left:-27.95pt;margin-top:18.65pt;width:33.05pt;height:27.0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" fillcolor="white [3201]" strokecolor="black [3200]" strokeweight="1pt">
                <v:stroke joinstyle="miter"/>
                <v:textbox>
                  <w:txbxContent>
                    <w:p w14:paraId="3AF63A6B" w14:textId="6A514147" w:rsidR="007308A7" w:rsidRPr="00EB3740" w:rsidRDefault="00EB3740" w:rsidP="007308A7">
                      <w:pPr>
                        <w:jc w:val="center"/>
                        <w:rPr>
                          <w:color w:val="000000" w:themeColor="text1"/>
                          <w:sz w:val="28"/>
                          <w:szCs w:val="26"/>
                          <w:lang w:val="de-DE"/>
                        </w:rPr>
                      </w:pPr>
                      <w:r>
                        <w:rPr>
                          <w:color w:val="000000" w:themeColor="text1"/>
                          <w:sz w:val="28"/>
                          <w:szCs w:val="26"/>
                          <w:lang w:val="de-DE"/>
                        </w:rPr>
                        <w:t>8</w:t>
                      </w:r>
                    </w:p>
                  </w:txbxContent>
                </v:textbox>
              </v:roundrect>
            </w:pict>
          </mc:Fallback>
        </mc:AlternateContent>
      </w:r>
    </w:p>
    <w:tbl>
      <w:tblPr>
        <w:tblStyle w:val="Tabellenraster"/>
        <w:tblW w:w="0" w:type="auto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1811"/>
        <w:gridCol w:w="1811"/>
        <w:gridCol w:w="1811"/>
        <w:gridCol w:w="1811"/>
        <w:gridCol w:w="1812"/>
      </w:tblGrid>
      <w:tr w:rsidR="00027916" w:rsidRPr="00F842A3" w14:paraId="7CF93FDB" w14:textId="77777777" w:rsidTr="00882634">
        <w:trPr>
          <w:trHeight w:val="454"/>
        </w:trPr>
        <w:tc>
          <w:tcPr>
            <w:tcW w:w="9056" w:type="dxa"/>
            <w:gridSpan w:val="5"/>
            <w:shd w:val="clear" w:color="auto" w:fill="F2F2F2" w:themeFill="background1" w:themeFillShade="F2"/>
            <w:vAlign w:val="center"/>
          </w:tcPr>
          <w:p w14:paraId="7F5F1017" w14:textId="196080A1" w:rsidR="00027916" w:rsidRPr="00F842A3" w:rsidRDefault="0018394F" w:rsidP="00882634">
            <w:pPr>
              <w:jc w:val="center"/>
            </w:pPr>
            <w:r>
              <w:t>Does your cat show any lameness of the operated limb</w:t>
            </w:r>
            <w:r w:rsidR="00027916" w:rsidRPr="00F842A3">
              <w:t>?</w:t>
            </w:r>
          </w:p>
        </w:tc>
      </w:tr>
      <w:tr w:rsidR="00FB0C57" w:rsidRPr="00F842A3" w14:paraId="30D8610D" w14:textId="77777777" w:rsidTr="00FB0C57">
        <w:trPr>
          <w:trHeight w:val="454"/>
        </w:trPr>
        <w:tc>
          <w:tcPr>
            <w:tcW w:w="1811" w:type="dxa"/>
            <w:vAlign w:val="center"/>
          </w:tcPr>
          <w:p w14:paraId="0113BE5B" w14:textId="77777777" w:rsidR="00FB0C57" w:rsidRPr="00F842A3" w:rsidRDefault="00FB0C57" w:rsidP="00FB0C57">
            <w:pPr>
              <w:jc w:val="center"/>
            </w:pPr>
            <w:r w:rsidRPr="00F842A3">
              <w:t>1</w:t>
            </w:r>
          </w:p>
          <w:p w14:paraId="6D7A5E08" w14:textId="22CF86DD" w:rsidR="00FB0C57" w:rsidRPr="00F842A3" w:rsidRDefault="0018394F" w:rsidP="00FB0C57">
            <w:pPr>
              <w:jc w:val="center"/>
            </w:pPr>
            <w:r>
              <w:t>Always</w:t>
            </w:r>
          </w:p>
        </w:tc>
        <w:tc>
          <w:tcPr>
            <w:tcW w:w="1811" w:type="dxa"/>
            <w:vAlign w:val="center"/>
          </w:tcPr>
          <w:p w14:paraId="0A7642DC" w14:textId="77777777" w:rsidR="00FB0C57" w:rsidRPr="00F842A3" w:rsidRDefault="00FB0C57" w:rsidP="00FB0C57">
            <w:pPr>
              <w:jc w:val="center"/>
            </w:pPr>
            <w:r w:rsidRPr="00F842A3">
              <w:t>2</w:t>
            </w:r>
          </w:p>
          <w:p w14:paraId="75EFAACA" w14:textId="4DA1C2C7" w:rsidR="00FB0C57" w:rsidRPr="00F842A3" w:rsidRDefault="00FB0C57" w:rsidP="00FB0C57">
            <w:pPr>
              <w:jc w:val="center"/>
            </w:pPr>
            <w:r w:rsidRPr="00F842A3">
              <w:t>Oft</w:t>
            </w:r>
            <w:r w:rsidR="0018394F">
              <w:t>en</w:t>
            </w:r>
            <w:r w:rsidRPr="00F842A3">
              <w:t xml:space="preserve"> </w:t>
            </w:r>
          </w:p>
        </w:tc>
        <w:tc>
          <w:tcPr>
            <w:tcW w:w="1811" w:type="dxa"/>
            <w:vAlign w:val="center"/>
          </w:tcPr>
          <w:p w14:paraId="0678026B" w14:textId="77777777" w:rsidR="00FB0C57" w:rsidRPr="00F842A3" w:rsidRDefault="00FB0C57" w:rsidP="00FB0C57">
            <w:pPr>
              <w:jc w:val="center"/>
            </w:pPr>
            <w:r w:rsidRPr="00F842A3">
              <w:t>3</w:t>
            </w:r>
          </w:p>
          <w:p w14:paraId="4501803D" w14:textId="58F17428" w:rsidR="00FB0C57" w:rsidRPr="00F842A3" w:rsidRDefault="0018394F" w:rsidP="00FB0C57">
            <w:pPr>
              <w:jc w:val="center"/>
            </w:pPr>
            <w:r>
              <w:t>Sometimes</w:t>
            </w:r>
          </w:p>
        </w:tc>
        <w:tc>
          <w:tcPr>
            <w:tcW w:w="1811" w:type="dxa"/>
            <w:vAlign w:val="center"/>
          </w:tcPr>
          <w:p w14:paraId="65A174EE" w14:textId="77777777" w:rsidR="00FB0C57" w:rsidRPr="00F842A3" w:rsidRDefault="00FB0C57" w:rsidP="00FB0C57">
            <w:pPr>
              <w:jc w:val="center"/>
            </w:pPr>
            <w:r w:rsidRPr="00F842A3">
              <w:t>4</w:t>
            </w:r>
          </w:p>
          <w:p w14:paraId="7E0FC751" w14:textId="7C74557B" w:rsidR="00FB0C57" w:rsidRPr="00F842A3" w:rsidRDefault="0018394F" w:rsidP="00FB0C57">
            <w:pPr>
              <w:jc w:val="center"/>
            </w:pPr>
            <w:r>
              <w:t>Rarely</w:t>
            </w:r>
          </w:p>
        </w:tc>
        <w:tc>
          <w:tcPr>
            <w:tcW w:w="1812" w:type="dxa"/>
            <w:vAlign w:val="center"/>
          </w:tcPr>
          <w:p w14:paraId="3E5E6E1B" w14:textId="77777777" w:rsidR="00FB0C57" w:rsidRPr="00F842A3" w:rsidRDefault="00FB0C57" w:rsidP="00FB0C57">
            <w:pPr>
              <w:jc w:val="center"/>
            </w:pPr>
            <w:r w:rsidRPr="00F842A3">
              <w:t>5</w:t>
            </w:r>
          </w:p>
          <w:p w14:paraId="47B2C911" w14:textId="129E6198" w:rsidR="00FB0C57" w:rsidRPr="00F842A3" w:rsidRDefault="00FB0C57" w:rsidP="00FB0C57">
            <w:pPr>
              <w:jc w:val="center"/>
            </w:pPr>
            <w:r w:rsidRPr="00F842A3">
              <w:t>N</w:t>
            </w:r>
            <w:r w:rsidR="0018394F">
              <w:t>ever</w:t>
            </w:r>
          </w:p>
        </w:tc>
      </w:tr>
    </w:tbl>
    <w:p w14:paraId="780FFB52" w14:textId="77777777" w:rsidR="00027916" w:rsidRPr="00F842A3" w:rsidRDefault="00027916" w:rsidP="00027916">
      <w:pPr>
        <w:jc w:val="center"/>
      </w:pPr>
    </w:p>
    <w:p w14:paraId="23F415DA" w14:textId="77777777" w:rsidR="00960B6C" w:rsidRPr="00F842A3" w:rsidRDefault="00960B6C" w:rsidP="00027916">
      <w:pPr>
        <w:jc w:val="center"/>
      </w:pPr>
    </w:p>
    <w:p w14:paraId="1829838F" w14:textId="00A0629F" w:rsidR="007308A7" w:rsidRPr="00F842A3" w:rsidRDefault="007308A7" w:rsidP="00027916">
      <w:pPr>
        <w:jc w:val="center"/>
      </w:pPr>
      <w:r w:rsidRPr="00F842A3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B554C4D" wp14:editId="025CFD7E">
                <wp:simplePos x="0" y="0"/>
                <wp:positionH relativeFrom="column">
                  <wp:posOffset>-345699</wp:posOffset>
                </wp:positionH>
                <wp:positionV relativeFrom="paragraph">
                  <wp:posOffset>261115</wp:posOffset>
                </wp:positionV>
                <wp:extent cx="419878" cy="343729"/>
                <wp:effectExtent l="0" t="0" r="12065" b="12065"/>
                <wp:wrapNone/>
                <wp:docPr id="19" name="Abgerundetes Rechteck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9878" cy="343729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F65736" w14:textId="65DF00B1" w:rsidR="007308A7" w:rsidRPr="00EB3740" w:rsidRDefault="00EB3740" w:rsidP="007308A7">
                            <w:pPr>
                              <w:jc w:val="center"/>
                              <w:rPr>
                                <w:color w:val="000000" w:themeColor="text1"/>
                                <w:sz w:val="28"/>
                                <w:szCs w:val="26"/>
                                <w:lang w:val="de-DE"/>
                              </w:rPr>
                            </w:pPr>
                            <w:r>
                              <w:rPr>
                                <w:color w:val="000000" w:themeColor="text1"/>
                                <w:sz w:val="28"/>
                                <w:szCs w:val="26"/>
                                <w:lang w:val="de-DE"/>
                              </w:rPr>
                              <w:t>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B554C4D" id="Abgerundetes Rechteck 19" o:spid="_x0000_s1036" style="position:absolute;left:0;text-align:left;margin-left:-27.2pt;margin-top:20.55pt;width:33.05pt;height:27.0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" fillcolor="white [3201]" strokecolor="black [3200]" strokeweight="1pt">
                <v:stroke joinstyle="miter"/>
                <v:textbox>
                  <w:txbxContent>
                    <w:p w14:paraId="15F65736" w14:textId="65DF00B1" w:rsidR="007308A7" w:rsidRPr="00EB3740" w:rsidRDefault="00EB3740" w:rsidP="007308A7">
                      <w:pPr>
                        <w:jc w:val="center"/>
                        <w:rPr>
                          <w:color w:val="000000" w:themeColor="text1"/>
                          <w:sz w:val="28"/>
                          <w:szCs w:val="26"/>
                          <w:lang w:val="de-DE"/>
                        </w:rPr>
                      </w:pPr>
                      <w:r>
                        <w:rPr>
                          <w:color w:val="000000" w:themeColor="text1"/>
                          <w:sz w:val="28"/>
                          <w:szCs w:val="26"/>
                          <w:lang w:val="de-DE"/>
                        </w:rPr>
                        <w:t>9</w:t>
                      </w:r>
                    </w:p>
                  </w:txbxContent>
                </v:textbox>
              </v:roundrect>
            </w:pict>
          </mc:Fallback>
        </mc:AlternateContent>
      </w:r>
    </w:p>
    <w:tbl>
      <w:tblPr>
        <w:tblStyle w:val="Tabellenraster"/>
        <w:tblW w:w="0" w:type="auto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1811"/>
        <w:gridCol w:w="1811"/>
        <w:gridCol w:w="1811"/>
        <w:gridCol w:w="1811"/>
        <w:gridCol w:w="1812"/>
      </w:tblGrid>
      <w:tr w:rsidR="00027916" w:rsidRPr="00F842A3" w14:paraId="650264E3" w14:textId="77777777" w:rsidTr="00882634">
        <w:trPr>
          <w:trHeight w:val="454"/>
        </w:trPr>
        <w:tc>
          <w:tcPr>
            <w:tcW w:w="9056" w:type="dxa"/>
            <w:gridSpan w:val="5"/>
            <w:shd w:val="clear" w:color="auto" w:fill="F2F2F2" w:themeFill="background1" w:themeFillShade="F2"/>
            <w:vAlign w:val="center"/>
          </w:tcPr>
          <w:p w14:paraId="0BA8C7B7" w14:textId="22394C6D" w:rsidR="00027916" w:rsidRPr="00F842A3" w:rsidRDefault="0018394F" w:rsidP="00882634">
            <w:pPr>
              <w:jc w:val="center"/>
            </w:pPr>
            <w:r>
              <w:t>Does your cat indicate pain when turning suddenly at walk?</w:t>
            </w:r>
          </w:p>
        </w:tc>
      </w:tr>
      <w:tr w:rsidR="00FB0C57" w:rsidRPr="00F842A3" w14:paraId="3A542D10" w14:textId="77777777" w:rsidTr="007308A7">
        <w:trPr>
          <w:trHeight w:val="454"/>
        </w:trPr>
        <w:tc>
          <w:tcPr>
            <w:tcW w:w="1811" w:type="dxa"/>
            <w:vAlign w:val="center"/>
          </w:tcPr>
          <w:p w14:paraId="27E53527" w14:textId="77777777" w:rsidR="00FB0C57" w:rsidRPr="00F842A3" w:rsidRDefault="00FB0C57" w:rsidP="00FB0C57">
            <w:pPr>
              <w:jc w:val="center"/>
            </w:pPr>
            <w:r w:rsidRPr="00F842A3">
              <w:t>1</w:t>
            </w:r>
          </w:p>
          <w:p w14:paraId="1F34E719" w14:textId="0213FD42" w:rsidR="00FB0C57" w:rsidRPr="00F842A3" w:rsidRDefault="0018394F" w:rsidP="00FB0C57">
            <w:pPr>
              <w:jc w:val="center"/>
            </w:pPr>
            <w:r>
              <w:t>Always</w:t>
            </w:r>
          </w:p>
        </w:tc>
        <w:tc>
          <w:tcPr>
            <w:tcW w:w="1811" w:type="dxa"/>
            <w:vAlign w:val="center"/>
          </w:tcPr>
          <w:p w14:paraId="4B9259F6" w14:textId="77777777" w:rsidR="00FB0C57" w:rsidRPr="00F842A3" w:rsidRDefault="00FB0C57" w:rsidP="00FB0C57">
            <w:pPr>
              <w:jc w:val="center"/>
            </w:pPr>
            <w:r w:rsidRPr="00F842A3">
              <w:t>2</w:t>
            </w:r>
          </w:p>
          <w:p w14:paraId="48920ED4" w14:textId="13DFF1C6" w:rsidR="00FB0C57" w:rsidRPr="00F842A3" w:rsidRDefault="00FB0C57" w:rsidP="00FB0C57">
            <w:pPr>
              <w:jc w:val="center"/>
            </w:pPr>
            <w:r w:rsidRPr="00F842A3">
              <w:t>Oft</w:t>
            </w:r>
            <w:r w:rsidR="0018394F">
              <w:t>en</w:t>
            </w:r>
          </w:p>
        </w:tc>
        <w:tc>
          <w:tcPr>
            <w:tcW w:w="1811" w:type="dxa"/>
            <w:vAlign w:val="center"/>
          </w:tcPr>
          <w:p w14:paraId="264FBA67" w14:textId="77777777" w:rsidR="00FB0C57" w:rsidRPr="00F842A3" w:rsidRDefault="00FB0C57" w:rsidP="00FB0C57">
            <w:pPr>
              <w:jc w:val="center"/>
            </w:pPr>
            <w:r w:rsidRPr="00F842A3">
              <w:t>3</w:t>
            </w:r>
          </w:p>
          <w:p w14:paraId="5BAEBDA9" w14:textId="1B5365D6" w:rsidR="00FB0C57" w:rsidRPr="00F842A3" w:rsidRDefault="0018394F" w:rsidP="00FB0C57">
            <w:pPr>
              <w:jc w:val="center"/>
            </w:pPr>
            <w:r>
              <w:t>Sometimes</w:t>
            </w:r>
          </w:p>
        </w:tc>
        <w:tc>
          <w:tcPr>
            <w:tcW w:w="1811" w:type="dxa"/>
            <w:vAlign w:val="center"/>
          </w:tcPr>
          <w:p w14:paraId="59AED7BB" w14:textId="77777777" w:rsidR="00FB0C57" w:rsidRPr="00F842A3" w:rsidRDefault="00FB0C57" w:rsidP="00FB0C57">
            <w:pPr>
              <w:jc w:val="center"/>
            </w:pPr>
            <w:r w:rsidRPr="00F842A3">
              <w:t>4</w:t>
            </w:r>
          </w:p>
          <w:p w14:paraId="23970AE2" w14:textId="78D86E70" w:rsidR="00FB0C57" w:rsidRPr="00F842A3" w:rsidRDefault="0018394F" w:rsidP="00FB0C57">
            <w:pPr>
              <w:jc w:val="center"/>
            </w:pPr>
            <w:r>
              <w:t>Rarely</w:t>
            </w:r>
          </w:p>
        </w:tc>
        <w:tc>
          <w:tcPr>
            <w:tcW w:w="1812" w:type="dxa"/>
            <w:vAlign w:val="center"/>
          </w:tcPr>
          <w:p w14:paraId="748953CB" w14:textId="77777777" w:rsidR="00FB0C57" w:rsidRPr="00F842A3" w:rsidRDefault="00FB0C57" w:rsidP="00FB0C57">
            <w:pPr>
              <w:jc w:val="center"/>
            </w:pPr>
            <w:r w:rsidRPr="00F842A3">
              <w:t>5</w:t>
            </w:r>
          </w:p>
          <w:p w14:paraId="53608ED4" w14:textId="7A854D75" w:rsidR="00FB0C57" w:rsidRPr="00F842A3" w:rsidRDefault="00FB0C57" w:rsidP="00FB0C57">
            <w:pPr>
              <w:jc w:val="center"/>
            </w:pPr>
            <w:r w:rsidRPr="00F842A3">
              <w:t>N</w:t>
            </w:r>
            <w:r w:rsidR="0018394F">
              <w:t>ever</w:t>
            </w:r>
          </w:p>
        </w:tc>
      </w:tr>
    </w:tbl>
    <w:p w14:paraId="409DC6CA" w14:textId="77777777" w:rsidR="007308A7" w:rsidRPr="00F842A3" w:rsidRDefault="007308A7" w:rsidP="00027916">
      <w:pPr>
        <w:jc w:val="center"/>
      </w:pPr>
    </w:p>
    <w:p w14:paraId="7FE0141D" w14:textId="65F7067D" w:rsidR="007308A7" w:rsidRPr="00F842A3" w:rsidRDefault="007308A7" w:rsidP="00027916">
      <w:pPr>
        <w:jc w:val="center"/>
      </w:pPr>
    </w:p>
    <w:p w14:paraId="50C0DAE3" w14:textId="10D44E37" w:rsidR="00960B6C" w:rsidRPr="00F842A3" w:rsidRDefault="00981395" w:rsidP="00027916">
      <w:pPr>
        <w:jc w:val="center"/>
      </w:pPr>
      <w:r w:rsidRPr="00F842A3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475843E" wp14:editId="6DC460EE">
                <wp:simplePos x="0" y="0"/>
                <wp:positionH relativeFrom="column">
                  <wp:posOffset>-354330</wp:posOffset>
                </wp:positionH>
                <wp:positionV relativeFrom="paragraph">
                  <wp:posOffset>246263</wp:posOffset>
                </wp:positionV>
                <wp:extent cx="419878" cy="343729"/>
                <wp:effectExtent l="0" t="0" r="12065" b="12065"/>
                <wp:wrapNone/>
                <wp:docPr id="21" name="Abgerundetes Rechteck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9878" cy="343729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06C82C" w14:textId="7474202C" w:rsidR="007308A7" w:rsidRPr="007308A7" w:rsidRDefault="007308A7" w:rsidP="007308A7">
                            <w:pPr>
                              <w:jc w:val="center"/>
                              <w:rPr>
                                <w:color w:val="000000" w:themeColor="text1"/>
                                <w:sz w:val="28"/>
                                <w:szCs w:val="26"/>
                              </w:rPr>
                            </w:pPr>
                            <w:r>
                              <w:rPr>
                                <w:color w:val="000000" w:themeColor="text1"/>
                                <w:sz w:val="28"/>
                                <w:szCs w:val="26"/>
                              </w:rPr>
                              <w:t>1</w:t>
                            </w:r>
                            <w:r w:rsidR="00EB3740">
                              <w:rPr>
                                <w:color w:val="000000" w:themeColor="text1"/>
                                <w:sz w:val="28"/>
                                <w:szCs w:val="26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475843E" id="Abgerundetes Rechteck 21" o:spid="_x0000_s1037" style="position:absolute;left:0;text-align:left;margin-left:-27.9pt;margin-top:19.4pt;width:33.05pt;height:27.0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" fillcolor="white [3201]" strokecolor="black [3200]" strokeweight="1pt">
                <v:stroke joinstyle="miter"/>
                <v:textbox>
                  <w:txbxContent>
                    <w:p w14:paraId="0C06C82C" w14:textId="7474202C" w:rsidR="007308A7" w:rsidRPr="007308A7" w:rsidRDefault="007308A7" w:rsidP="007308A7">
                      <w:pPr>
                        <w:jc w:val="center"/>
                        <w:rPr>
                          <w:color w:val="000000" w:themeColor="text1"/>
                          <w:sz w:val="28"/>
                          <w:szCs w:val="26"/>
                        </w:rPr>
                      </w:pPr>
                      <w:r>
                        <w:rPr>
                          <w:color w:val="000000" w:themeColor="text1"/>
                          <w:sz w:val="28"/>
                          <w:szCs w:val="26"/>
                        </w:rPr>
                        <w:t>1</w:t>
                      </w:r>
                      <w:r w:rsidR="00EB3740">
                        <w:rPr>
                          <w:color w:val="000000" w:themeColor="text1"/>
                          <w:sz w:val="28"/>
                          <w:szCs w:val="26"/>
                        </w:rPr>
                        <w:t>0</w:t>
                      </w:r>
                    </w:p>
                  </w:txbxContent>
                </v:textbox>
              </v:roundrect>
            </w:pict>
          </mc:Fallback>
        </mc:AlternateContent>
      </w:r>
    </w:p>
    <w:tbl>
      <w:tblPr>
        <w:tblStyle w:val="Tabellenraster"/>
        <w:tblW w:w="0" w:type="auto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1811"/>
        <w:gridCol w:w="1811"/>
        <w:gridCol w:w="1811"/>
        <w:gridCol w:w="1811"/>
        <w:gridCol w:w="1812"/>
      </w:tblGrid>
      <w:tr w:rsidR="00027916" w:rsidRPr="00F842A3" w14:paraId="425711B8" w14:textId="77777777" w:rsidTr="00882634">
        <w:trPr>
          <w:trHeight w:val="454"/>
        </w:trPr>
        <w:tc>
          <w:tcPr>
            <w:tcW w:w="9056" w:type="dxa"/>
            <w:gridSpan w:val="5"/>
            <w:shd w:val="clear" w:color="auto" w:fill="F2F2F2" w:themeFill="background1" w:themeFillShade="F2"/>
            <w:vAlign w:val="center"/>
          </w:tcPr>
          <w:p w14:paraId="5270897B" w14:textId="75F0E8D7" w:rsidR="00027916" w:rsidRPr="00F842A3" w:rsidRDefault="00981395" w:rsidP="00882634">
            <w:pPr>
              <w:jc w:val="center"/>
            </w:pPr>
            <w:r>
              <w:t xml:space="preserve">Does your </w:t>
            </w:r>
            <w:proofErr w:type="gramStart"/>
            <w:r>
              <w:t>cat walk</w:t>
            </w:r>
            <w:proofErr w:type="gramEnd"/>
            <w:r>
              <w:t xml:space="preserve"> normally?</w:t>
            </w:r>
          </w:p>
        </w:tc>
      </w:tr>
      <w:tr w:rsidR="007308A7" w:rsidRPr="00F842A3" w14:paraId="36DC237C" w14:textId="77777777" w:rsidTr="007308A7">
        <w:trPr>
          <w:trHeight w:val="454"/>
        </w:trPr>
        <w:tc>
          <w:tcPr>
            <w:tcW w:w="1811" w:type="dxa"/>
            <w:vAlign w:val="center"/>
          </w:tcPr>
          <w:p w14:paraId="214F981D" w14:textId="77777777" w:rsidR="007308A7" w:rsidRPr="00F842A3" w:rsidRDefault="007308A7" w:rsidP="007308A7">
            <w:pPr>
              <w:jc w:val="center"/>
            </w:pPr>
            <w:r w:rsidRPr="00F842A3">
              <w:t>1</w:t>
            </w:r>
          </w:p>
          <w:p w14:paraId="058B42F7" w14:textId="0165D8C1" w:rsidR="007308A7" w:rsidRPr="00F842A3" w:rsidRDefault="00981395" w:rsidP="007308A7">
            <w:pPr>
              <w:jc w:val="center"/>
            </w:pPr>
            <w:r>
              <w:t>Always</w:t>
            </w:r>
          </w:p>
        </w:tc>
        <w:tc>
          <w:tcPr>
            <w:tcW w:w="1811" w:type="dxa"/>
            <w:vAlign w:val="center"/>
          </w:tcPr>
          <w:p w14:paraId="4A94BA92" w14:textId="77777777" w:rsidR="007308A7" w:rsidRPr="00F842A3" w:rsidRDefault="007308A7" w:rsidP="007308A7">
            <w:pPr>
              <w:jc w:val="center"/>
            </w:pPr>
            <w:r w:rsidRPr="00F842A3">
              <w:t>2</w:t>
            </w:r>
          </w:p>
          <w:p w14:paraId="46C65FC3" w14:textId="1C3CF5F7" w:rsidR="007308A7" w:rsidRPr="00F842A3" w:rsidRDefault="007308A7" w:rsidP="007308A7">
            <w:pPr>
              <w:jc w:val="center"/>
            </w:pPr>
            <w:r w:rsidRPr="00F842A3">
              <w:t>Oft</w:t>
            </w:r>
            <w:r w:rsidR="00981395">
              <w:t>en</w:t>
            </w:r>
          </w:p>
        </w:tc>
        <w:tc>
          <w:tcPr>
            <w:tcW w:w="1811" w:type="dxa"/>
            <w:vAlign w:val="center"/>
          </w:tcPr>
          <w:p w14:paraId="435484D2" w14:textId="77777777" w:rsidR="007308A7" w:rsidRPr="00F842A3" w:rsidRDefault="007308A7" w:rsidP="007308A7">
            <w:pPr>
              <w:jc w:val="center"/>
            </w:pPr>
            <w:r w:rsidRPr="00F842A3">
              <w:t>3</w:t>
            </w:r>
          </w:p>
          <w:p w14:paraId="1C7842FC" w14:textId="54BBAF12" w:rsidR="007308A7" w:rsidRPr="00F842A3" w:rsidRDefault="00981395" w:rsidP="007308A7">
            <w:pPr>
              <w:jc w:val="center"/>
            </w:pPr>
            <w:r>
              <w:t>Sometimes</w:t>
            </w:r>
          </w:p>
        </w:tc>
        <w:tc>
          <w:tcPr>
            <w:tcW w:w="1811" w:type="dxa"/>
            <w:vAlign w:val="center"/>
          </w:tcPr>
          <w:p w14:paraId="4CAE7717" w14:textId="77777777" w:rsidR="007308A7" w:rsidRPr="00F842A3" w:rsidRDefault="007308A7" w:rsidP="007308A7">
            <w:pPr>
              <w:jc w:val="center"/>
            </w:pPr>
            <w:r w:rsidRPr="00F842A3">
              <w:t>4</w:t>
            </w:r>
          </w:p>
          <w:p w14:paraId="5C1B9A60" w14:textId="6B0445FD" w:rsidR="007308A7" w:rsidRPr="00F842A3" w:rsidRDefault="00981395" w:rsidP="007308A7">
            <w:pPr>
              <w:jc w:val="center"/>
            </w:pPr>
            <w:r>
              <w:t>Rarely</w:t>
            </w:r>
          </w:p>
        </w:tc>
        <w:tc>
          <w:tcPr>
            <w:tcW w:w="1812" w:type="dxa"/>
            <w:vAlign w:val="center"/>
          </w:tcPr>
          <w:p w14:paraId="29FE39BB" w14:textId="77777777" w:rsidR="007308A7" w:rsidRPr="00F842A3" w:rsidRDefault="007308A7" w:rsidP="007308A7">
            <w:pPr>
              <w:jc w:val="center"/>
            </w:pPr>
            <w:r w:rsidRPr="00F842A3">
              <w:t>5</w:t>
            </w:r>
          </w:p>
          <w:p w14:paraId="18F98125" w14:textId="20F51E6F" w:rsidR="007308A7" w:rsidRPr="00F842A3" w:rsidRDefault="007308A7" w:rsidP="007308A7">
            <w:pPr>
              <w:jc w:val="center"/>
            </w:pPr>
            <w:r w:rsidRPr="00F842A3">
              <w:t>N</w:t>
            </w:r>
            <w:r w:rsidR="00981395">
              <w:t>ever</w:t>
            </w:r>
          </w:p>
        </w:tc>
      </w:tr>
    </w:tbl>
    <w:p w14:paraId="099E928D" w14:textId="77777777" w:rsidR="00981395" w:rsidRDefault="00981395" w:rsidP="00960B6C"/>
    <w:p w14:paraId="5FA565BB" w14:textId="1AAA42E0" w:rsidR="00EB3740" w:rsidRPr="00F842A3" w:rsidRDefault="00EB3740" w:rsidP="00960B6C"/>
    <w:p w14:paraId="565FBE57" w14:textId="20E72C90" w:rsidR="007308A7" w:rsidRPr="00F842A3" w:rsidRDefault="007308A7" w:rsidP="00027916">
      <w:pPr>
        <w:jc w:val="center"/>
      </w:pPr>
      <w:r w:rsidRPr="00F842A3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C0B1B61" wp14:editId="11263B5F">
                <wp:simplePos x="0" y="0"/>
                <wp:positionH relativeFrom="column">
                  <wp:posOffset>-363026</wp:posOffset>
                </wp:positionH>
                <wp:positionV relativeFrom="paragraph">
                  <wp:posOffset>236855</wp:posOffset>
                </wp:positionV>
                <wp:extent cx="419878" cy="343729"/>
                <wp:effectExtent l="0" t="0" r="12065" b="12065"/>
                <wp:wrapNone/>
                <wp:docPr id="22" name="Abgerundetes Rechteck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9878" cy="343729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C7C154" w14:textId="629571F2" w:rsidR="007308A7" w:rsidRPr="007308A7" w:rsidRDefault="007308A7" w:rsidP="007308A7">
                            <w:pPr>
                              <w:jc w:val="center"/>
                              <w:rPr>
                                <w:color w:val="000000" w:themeColor="text1"/>
                                <w:sz w:val="28"/>
                                <w:szCs w:val="26"/>
                              </w:rPr>
                            </w:pPr>
                            <w:r>
                              <w:rPr>
                                <w:color w:val="000000" w:themeColor="text1"/>
                                <w:sz w:val="28"/>
                                <w:szCs w:val="26"/>
                              </w:rPr>
                              <w:t>1</w:t>
                            </w:r>
                            <w:r w:rsidR="00EB3740">
                              <w:rPr>
                                <w:color w:val="000000" w:themeColor="text1"/>
                                <w:sz w:val="28"/>
                                <w:szCs w:val="26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C0B1B61" id="Abgerundetes Rechteck 22" o:spid="_x0000_s1038" style="position:absolute;left:0;text-align:left;margin-left:-28.6pt;margin-top:18.65pt;width:33.05pt;height:27.0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" fillcolor="white [3201]" strokecolor="black [3200]" strokeweight="1pt">
                <v:stroke joinstyle="miter"/>
                <v:textbox>
                  <w:txbxContent>
                    <w:p w14:paraId="79C7C154" w14:textId="629571F2" w:rsidR="007308A7" w:rsidRPr="007308A7" w:rsidRDefault="007308A7" w:rsidP="007308A7">
                      <w:pPr>
                        <w:jc w:val="center"/>
                        <w:rPr>
                          <w:color w:val="000000" w:themeColor="text1"/>
                          <w:sz w:val="28"/>
                          <w:szCs w:val="26"/>
                        </w:rPr>
                      </w:pPr>
                      <w:r>
                        <w:rPr>
                          <w:color w:val="000000" w:themeColor="text1"/>
                          <w:sz w:val="28"/>
                          <w:szCs w:val="26"/>
                        </w:rPr>
                        <w:t>1</w:t>
                      </w:r>
                      <w:r w:rsidR="00EB3740">
                        <w:rPr>
                          <w:color w:val="000000" w:themeColor="text1"/>
                          <w:sz w:val="28"/>
                          <w:szCs w:val="26"/>
                        </w:rPr>
                        <w:t>1</w:t>
                      </w:r>
                    </w:p>
                  </w:txbxContent>
                </v:textbox>
              </v:roundrect>
            </w:pict>
          </mc:Fallback>
        </mc:AlternateContent>
      </w:r>
    </w:p>
    <w:tbl>
      <w:tblPr>
        <w:tblStyle w:val="Tabellenraster"/>
        <w:tblW w:w="0" w:type="auto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1811"/>
        <w:gridCol w:w="1811"/>
        <w:gridCol w:w="1811"/>
        <w:gridCol w:w="1811"/>
        <w:gridCol w:w="1812"/>
      </w:tblGrid>
      <w:tr w:rsidR="00027916" w:rsidRPr="00F842A3" w14:paraId="11979ED3" w14:textId="77777777" w:rsidTr="00882634">
        <w:trPr>
          <w:trHeight w:val="454"/>
        </w:trPr>
        <w:tc>
          <w:tcPr>
            <w:tcW w:w="9056" w:type="dxa"/>
            <w:gridSpan w:val="5"/>
            <w:shd w:val="clear" w:color="auto" w:fill="F2F2F2" w:themeFill="background1" w:themeFillShade="F2"/>
            <w:vAlign w:val="center"/>
          </w:tcPr>
          <w:p w14:paraId="321603AC" w14:textId="499E1944" w:rsidR="00027916" w:rsidRPr="00F842A3" w:rsidRDefault="00981395" w:rsidP="00882634">
            <w:pPr>
              <w:jc w:val="center"/>
            </w:pPr>
            <w:r>
              <w:t>Is your cat able to jump to similar heights as before surgery?</w:t>
            </w:r>
          </w:p>
        </w:tc>
      </w:tr>
      <w:tr w:rsidR="007308A7" w:rsidRPr="00F842A3" w14:paraId="0AAF1FB0" w14:textId="77777777" w:rsidTr="00882634">
        <w:trPr>
          <w:trHeight w:val="454"/>
        </w:trPr>
        <w:tc>
          <w:tcPr>
            <w:tcW w:w="1811" w:type="dxa"/>
            <w:vAlign w:val="center"/>
          </w:tcPr>
          <w:p w14:paraId="00B4C71E" w14:textId="77777777" w:rsidR="00027916" w:rsidRPr="00F842A3" w:rsidRDefault="00027916" w:rsidP="00882634">
            <w:pPr>
              <w:jc w:val="center"/>
            </w:pPr>
            <w:r w:rsidRPr="00F842A3">
              <w:t>1</w:t>
            </w:r>
          </w:p>
          <w:p w14:paraId="324781CC" w14:textId="1C502C4C" w:rsidR="00027916" w:rsidRPr="00F842A3" w:rsidRDefault="00981395" w:rsidP="00882634">
            <w:pPr>
              <w:jc w:val="center"/>
            </w:pPr>
            <w:r>
              <w:t>Same</w:t>
            </w:r>
          </w:p>
        </w:tc>
        <w:tc>
          <w:tcPr>
            <w:tcW w:w="1811" w:type="dxa"/>
            <w:vAlign w:val="center"/>
          </w:tcPr>
          <w:p w14:paraId="7C4B35EA" w14:textId="77777777" w:rsidR="00027916" w:rsidRPr="00F842A3" w:rsidRDefault="00027916" w:rsidP="00882634">
            <w:pPr>
              <w:jc w:val="center"/>
            </w:pPr>
            <w:r w:rsidRPr="00F842A3">
              <w:t>2</w:t>
            </w:r>
          </w:p>
          <w:p w14:paraId="6C60504C" w14:textId="32BCE80C" w:rsidR="00027916" w:rsidRPr="00F842A3" w:rsidRDefault="00981395" w:rsidP="00882634">
            <w:pPr>
              <w:jc w:val="center"/>
            </w:pPr>
            <w:r>
              <w:t>Little less</w:t>
            </w:r>
          </w:p>
        </w:tc>
        <w:tc>
          <w:tcPr>
            <w:tcW w:w="1811" w:type="dxa"/>
            <w:vAlign w:val="center"/>
          </w:tcPr>
          <w:p w14:paraId="45F566A0" w14:textId="77777777" w:rsidR="00027916" w:rsidRPr="00F842A3" w:rsidRDefault="00027916" w:rsidP="00882634">
            <w:pPr>
              <w:jc w:val="center"/>
            </w:pPr>
            <w:r w:rsidRPr="00F842A3">
              <w:t>3</w:t>
            </w:r>
          </w:p>
          <w:p w14:paraId="726EDB11" w14:textId="0EB6DCB4" w:rsidR="00027916" w:rsidRPr="00F842A3" w:rsidRDefault="00981395" w:rsidP="00882634">
            <w:pPr>
              <w:jc w:val="center"/>
            </w:pPr>
            <w:r>
              <w:t>Less</w:t>
            </w:r>
          </w:p>
        </w:tc>
        <w:tc>
          <w:tcPr>
            <w:tcW w:w="1811" w:type="dxa"/>
            <w:vAlign w:val="center"/>
          </w:tcPr>
          <w:p w14:paraId="21D71E4D" w14:textId="77777777" w:rsidR="00027916" w:rsidRPr="00F842A3" w:rsidRDefault="00027916" w:rsidP="00882634">
            <w:pPr>
              <w:jc w:val="center"/>
            </w:pPr>
            <w:r w:rsidRPr="00F842A3">
              <w:t>4</w:t>
            </w:r>
          </w:p>
          <w:p w14:paraId="54B24504" w14:textId="17BF14F2" w:rsidR="00027916" w:rsidRPr="00F842A3" w:rsidRDefault="00981395" w:rsidP="00882634">
            <w:pPr>
              <w:jc w:val="center"/>
            </w:pPr>
            <w:r>
              <w:t>Much less</w:t>
            </w:r>
          </w:p>
        </w:tc>
        <w:tc>
          <w:tcPr>
            <w:tcW w:w="1812" w:type="dxa"/>
            <w:vAlign w:val="center"/>
          </w:tcPr>
          <w:p w14:paraId="560E8A83" w14:textId="77777777" w:rsidR="00027916" w:rsidRPr="00F842A3" w:rsidRDefault="00027916" w:rsidP="00882634">
            <w:pPr>
              <w:jc w:val="center"/>
            </w:pPr>
            <w:r w:rsidRPr="00F842A3">
              <w:t>5</w:t>
            </w:r>
          </w:p>
          <w:p w14:paraId="06E49830" w14:textId="5CA53297" w:rsidR="00027916" w:rsidRPr="00F842A3" w:rsidRDefault="00981395" w:rsidP="00882634">
            <w:pPr>
              <w:jc w:val="center"/>
            </w:pPr>
            <w:r>
              <w:rPr>
                <w:sz w:val="21"/>
                <w:szCs w:val="20"/>
              </w:rPr>
              <w:t>Not at all</w:t>
            </w:r>
          </w:p>
        </w:tc>
      </w:tr>
    </w:tbl>
    <w:p w14:paraId="7B5F69E4" w14:textId="5413B25A" w:rsidR="00027916" w:rsidRPr="00F842A3" w:rsidRDefault="00027916" w:rsidP="00027916">
      <w:pPr>
        <w:jc w:val="center"/>
      </w:pPr>
    </w:p>
    <w:p w14:paraId="12AE0EEC" w14:textId="77777777" w:rsidR="00960B6C" w:rsidRPr="00F842A3" w:rsidRDefault="00960B6C" w:rsidP="00027916">
      <w:pPr>
        <w:jc w:val="center"/>
      </w:pPr>
    </w:p>
    <w:p w14:paraId="166E508F" w14:textId="77777777" w:rsidR="007308A7" w:rsidRPr="00F842A3" w:rsidRDefault="007308A7" w:rsidP="00027916">
      <w:pPr>
        <w:jc w:val="center"/>
      </w:pPr>
      <w:r w:rsidRPr="00F842A3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2C06AE8" wp14:editId="2AD1ED05">
                <wp:simplePos x="0" y="0"/>
                <wp:positionH relativeFrom="column">
                  <wp:posOffset>-363026</wp:posOffset>
                </wp:positionH>
                <wp:positionV relativeFrom="paragraph">
                  <wp:posOffset>232410</wp:posOffset>
                </wp:positionV>
                <wp:extent cx="419878" cy="343729"/>
                <wp:effectExtent l="0" t="0" r="12065" b="12065"/>
                <wp:wrapNone/>
                <wp:docPr id="23" name="Abgerundetes Rechteck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9878" cy="343729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19F674" w14:textId="51821ABE" w:rsidR="007308A7" w:rsidRPr="007308A7" w:rsidRDefault="007308A7" w:rsidP="007308A7">
                            <w:pPr>
                              <w:jc w:val="center"/>
                              <w:rPr>
                                <w:color w:val="000000" w:themeColor="text1"/>
                                <w:sz w:val="28"/>
                                <w:szCs w:val="26"/>
                              </w:rPr>
                            </w:pPr>
                            <w:r>
                              <w:rPr>
                                <w:color w:val="000000" w:themeColor="text1"/>
                                <w:sz w:val="28"/>
                                <w:szCs w:val="26"/>
                              </w:rPr>
                              <w:t>1</w:t>
                            </w:r>
                            <w:r w:rsidR="00EB3740">
                              <w:rPr>
                                <w:color w:val="000000" w:themeColor="text1"/>
                                <w:sz w:val="28"/>
                                <w:szCs w:val="26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2C06AE8" id="Abgerundetes Rechteck 23" o:spid="_x0000_s1039" style="position:absolute;left:0;text-align:left;margin-left:-28.6pt;margin-top:18.3pt;width:33.05pt;height:27.0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" fillcolor="white [3201]" strokecolor="black [3200]" strokeweight="1pt">
                <v:stroke joinstyle="miter"/>
                <v:textbox>
                  <w:txbxContent>
                    <w:p w14:paraId="5519F674" w14:textId="51821ABE" w:rsidR="007308A7" w:rsidRPr="007308A7" w:rsidRDefault="007308A7" w:rsidP="007308A7">
                      <w:pPr>
                        <w:jc w:val="center"/>
                        <w:rPr>
                          <w:color w:val="000000" w:themeColor="text1"/>
                          <w:sz w:val="28"/>
                          <w:szCs w:val="26"/>
                        </w:rPr>
                      </w:pPr>
                      <w:r>
                        <w:rPr>
                          <w:color w:val="000000" w:themeColor="text1"/>
                          <w:sz w:val="28"/>
                          <w:szCs w:val="26"/>
                        </w:rPr>
                        <w:t>1</w:t>
                      </w:r>
                      <w:r w:rsidR="00EB3740">
                        <w:rPr>
                          <w:color w:val="000000" w:themeColor="text1"/>
                          <w:sz w:val="28"/>
                          <w:szCs w:val="26"/>
                        </w:rPr>
                        <w:t>2</w:t>
                      </w:r>
                    </w:p>
                  </w:txbxContent>
                </v:textbox>
              </v:roundrect>
            </w:pict>
          </mc:Fallback>
        </mc:AlternateContent>
      </w:r>
    </w:p>
    <w:tbl>
      <w:tblPr>
        <w:tblStyle w:val="Tabellenraster"/>
        <w:tblW w:w="0" w:type="auto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1811"/>
        <w:gridCol w:w="1811"/>
        <w:gridCol w:w="1811"/>
        <w:gridCol w:w="1811"/>
        <w:gridCol w:w="1812"/>
      </w:tblGrid>
      <w:tr w:rsidR="00027916" w:rsidRPr="00F842A3" w14:paraId="4571F022" w14:textId="77777777" w:rsidTr="00882634">
        <w:trPr>
          <w:trHeight w:val="454"/>
        </w:trPr>
        <w:tc>
          <w:tcPr>
            <w:tcW w:w="9056" w:type="dxa"/>
            <w:gridSpan w:val="5"/>
            <w:shd w:val="clear" w:color="auto" w:fill="F2F2F2" w:themeFill="background1" w:themeFillShade="F2"/>
            <w:vAlign w:val="center"/>
          </w:tcPr>
          <w:p w14:paraId="211533D3" w14:textId="5529AD04" w:rsidR="00027916" w:rsidRPr="00F842A3" w:rsidRDefault="005A6EB2" w:rsidP="00882634">
            <w:pPr>
              <w:jc w:val="center"/>
            </w:pPr>
            <w:r>
              <w:t>Is your cat reluctant to play for as long as usual</w:t>
            </w:r>
            <w:r w:rsidR="007308A7" w:rsidRPr="00F842A3">
              <w:t>?</w:t>
            </w:r>
          </w:p>
        </w:tc>
      </w:tr>
      <w:tr w:rsidR="007308A7" w:rsidRPr="00F842A3" w14:paraId="5B21DC85" w14:textId="77777777" w:rsidTr="00882634">
        <w:trPr>
          <w:trHeight w:val="454"/>
        </w:trPr>
        <w:tc>
          <w:tcPr>
            <w:tcW w:w="1811" w:type="dxa"/>
            <w:vAlign w:val="center"/>
          </w:tcPr>
          <w:p w14:paraId="3F1610F5" w14:textId="77777777" w:rsidR="00027916" w:rsidRPr="00F842A3" w:rsidRDefault="00027916" w:rsidP="00882634">
            <w:pPr>
              <w:jc w:val="center"/>
            </w:pPr>
            <w:r w:rsidRPr="00F842A3">
              <w:t>1</w:t>
            </w:r>
          </w:p>
          <w:p w14:paraId="4C956138" w14:textId="5258A940" w:rsidR="00027916" w:rsidRPr="00F842A3" w:rsidRDefault="005A6EB2" w:rsidP="00882634">
            <w:pPr>
              <w:jc w:val="center"/>
            </w:pPr>
            <w:r>
              <w:t>Same</w:t>
            </w:r>
          </w:p>
        </w:tc>
        <w:tc>
          <w:tcPr>
            <w:tcW w:w="1811" w:type="dxa"/>
            <w:vAlign w:val="center"/>
          </w:tcPr>
          <w:p w14:paraId="19BF6F7F" w14:textId="77777777" w:rsidR="00027916" w:rsidRPr="00F842A3" w:rsidRDefault="00027916" w:rsidP="00882634">
            <w:pPr>
              <w:jc w:val="center"/>
            </w:pPr>
            <w:r w:rsidRPr="00F842A3">
              <w:t>2</w:t>
            </w:r>
          </w:p>
          <w:p w14:paraId="60251FEB" w14:textId="34F83001" w:rsidR="00027916" w:rsidRPr="00F842A3" w:rsidRDefault="005A6EB2" w:rsidP="00882634">
            <w:pPr>
              <w:jc w:val="center"/>
            </w:pPr>
            <w:r>
              <w:t>Little less</w:t>
            </w:r>
          </w:p>
        </w:tc>
        <w:tc>
          <w:tcPr>
            <w:tcW w:w="1811" w:type="dxa"/>
            <w:vAlign w:val="center"/>
          </w:tcPr>
          <w:p w14:paraId="0B4670D6" w14:textId="77777777" w:rsidR="00027916" w:rsidRPr="00F842A3" w:rsidRDefault="00027916" w:rsidP="00882634">
            <w:pPr>
              <w:jc w:val="center"/>
            </w:pPr>
            <w:r w:rsidRPr="00F842A3">
              <w:t>3</w:t>
            </w:r>
          </w:p>
          <w:p w14:paraId="28637BE3" w14:textId="7DA1E5E0" w:rsidR="00027916" w:rsidRPr="00F842A3" w:rsidRDefault="005A6EB2" w:rsidP="00882634">
            <w:pPr>
              <w:jc w:val="center"/>
            </w:pPr>
            <w:r>
              <w:t>Less</w:t>
            </w:r>
          </w:p>
        </w:tc>
        <w:tc>
          <w:tcPr>
            <w:tcW w:w="1811" w:type="dxa"/>
            <w:vAlign w:val="center"/>
          </w:tcPr>
          <w:p w14:paraId="0B948B82" w14:textId="77777777" w:rsidR="00027916" w:rsidRPr="00F842A3" w:rsidRDefault="00027916" w:rsidP="00882634">
            <w:pPr>
              <w:jc w:val="center"/>
            </w:pPr>
            <w:r w:rsidRPr="00F842A3">
              <w:t>4</w:t>
            </w:r>
          </w:p>
          <w:p w14:paraId="5CB8BE1C" w14:textId="75DC836A" w:rsidR="00027916" w:rsidRPr="00F842A3" w:rsidRDefault="005A6EB2" w:rsidP="007308A7">
            <w:pPr>
              <w:jc w:val="center"/>
            </w:pPr>
            <w:r>
              <w:t>Much less</w:t>
            </w:r>
          </w:p>
        </w:tc>
        <w:tc>
          <w:tcPr>
            <w:tcW w:w="1812" w:type="dxa"/>
            <w:vAlign w:val="center"/>
          </w:tcPr>
          <w:p w14:paraId="366227BE" w14:textId="77777777" w:rsidR="00027916" w:rsidRPr="00F842A3" w:rsidRDefault="00027916" w:rsidP="00882634">
            <w:pPr>
              <w:jc w:val="center"/>
            </w:pPr>
            <w:r w:rsidRPr="00F842A3">
              <w:t>5</w:t>
            </w:r>
          </w:p>
          <w:p w14:paraId="6E9B6941" w14:textId="1957A402" w:rsidR="00027916" w:rsidRPr="00F842A3" w:rsidRDefault="005A6EB2" w:rsidP="00882634">
            <w:pPr>
              <w:jc w:val="center"/>
            </w:pPr>
            <w:r>
              <w:rPr>
                <w:sz w:val="22"/>
                <w:szCs w:val="22"/>
              </w:rPr>
              <w:t>Won’t play at all</w:t>
            </w:r>
          </w:p>
        </w:tc>
      </w:tr>
    </w:tbl>
    <w:p w14:paraId="3D15C889" w14:textId="3A7F409D" w:rsidR="00027916" w:rsidRPr="00F842A3" w:rsidRDefault="00027916" w:rsidP="00027916">
      <w:pPr>
        <w:jc w:val="center"/>
      </w:pPr>
    </w:p>
    <w:p w14:paraId="3EDE8873" w14:textId="77777777" w:rsidR="00960B6C" w:rsidRPr="00F842A3" w:rsidRDefault="00960B6C" w:rsidP="00027916">
      <w:pPr>
        <w:jc w:val="center"/>
      </w:pPr>
    </w:p>
    <w:p w14:paraId="07BB1108" w14:textId="77777777" w:rsidR="007308A7" w:rsidRPr="00F842A3" w:rsidRDefault="007308A7" w:rsidP="00027916">
      <w:pPr>
        <w:jc w:val="center"/>
      </w:pPr>
      <w:r w:rsidRPr="00F842A3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27EAF23" wp14:editId="6111A5C8">
                <wp:simplePos x="0" y="0"/>
                <wp:positionH relativeFrom="column">
                  <wp:posOffset>-345699</wp:posOffset>
                </wp:positionH>
                <wp:positionV relativeFrom="paragraph">
                  <wp:posOffset>237373</wp:posOffset>
                </wp:positionV>
                <wp:extent cx="419878" cy="343729"/>
                <wp:effectExtent l="0" t="0" r="12065" b="12065"/>
                <wp:wrapNone/>
                <wp:docPr id="24" name="Abgerundetes Rechteck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9878" cy="343729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0F76EB" w14:textId="0C8D1148" w:rsidR="007308A7" w:rsidRPr="007308A7" w:rsidRDefault="007308A7" w:rsidP="007308A7">
                            <w:pPr>
                              <w:jc w:val="center"/>
                              <w:rPr>
                                <w:color w:val="000000" w:themeColor="text1"/>
                                <w:sz w:val="28"/>
                                <w:szCs w:val="26"/>
                              </w:rPr>
                            </w:pPr>
                            <w:r>
                              <w:rPr>
                                <w:color w:val="000000" w:themeColor="text1"/>
                                <w:sz w:val="28"/>
                                <w:szCs w:val="26"/>
                              </w:rPr>
                              <w:t>1</w:t>
                            </w:r>
                            <w:r w:rsidR="00EB3740">
                              <w:rPr>
                                <w:color w:val="000000" w:themeColor="text1"/>
                                <w:sz w:val="28"/>
                                <w:szCs w:val="26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27EAF23" id="Abgerundetes Rechteck 24" o:spid="_x0000_s1040" style="position:absolute;left:0;text-align:left;margin-left:-27.2pt;margin-top:18.7pt;width:33.05pt;height:27.0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" fillcolor="white [3201]" strokecolor="black [3200]" strokeweight="1pt">
                <v:stroke joinstyle="miter"/>
                <v:textbox>
                  <w:txbxContent>
                    <w:p w14:paraId="790F76EB" w14:textId="0C8D1148" w:rsidR="007308A7" w:rsidRPr="007308A7" w:rsidRDefault="007308A7" w:rsidP="007308A7">
                      <w:pPr>
                        <w:jc w:val="center"/>
                        <w:rPr>
                          <w:color w:val="000000" w:themeColor="text1"/>
                          <w:sz w:val="28"/>
                          <w:szCs w:val="26"/>
                        </w:rPr>
                      </w:pPr>
                      <w:r>
                        <w:rPr>
                          <w:color w:val="000000" w:themeColor="text1"/>
                          <w:sz w:val="28"/>
                          <w:szCs w:val="26"/>
                        </w:rPr>
                        <w:t>1</w:t>
                      </w:r>
                      <w:r w:rsidR="00EB3740">
                        <w:rPr>
                          <w:color w:val="000000" w:themeColor="text1"/>
                          <w:sz w:val="28"/>
                          <w:szCs w:val="26"/>
                        </w:rPr>
                        <w:t>3</w:t>
                      </w:r>
                    </w:p>
                  </w:txbxContent>
                </v:textbox>
              </v:roundrect>
            </w:pict>
          </mc:Fallback>
        </mc:AlternateContent>
      </w:r>
    </w:p>
    <w:tbl>
      <w:tblPr>
        <w:tblStyle w:val="Tabellenraster"/>
        <w:tblW w:w="0" w:type="auto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1811"/>
        <w:gridCol w:w="1811"/>
        <w:gridCol w:w="1811"/>
        <w:gridCol w:w="1811"/>
        <w:gridCol w:w="1812"/>
      </w:tblGrid>
      <w:tr w:rsidR="00027916" w:rsidRPr="00F842A3" w14:paraId="5A663788" w14:textId="77777777" w:rsidTr="00882634">
        <w:trPr>
          <w:trHeight w:val="454"/>
        </w:trPr>
        <w:tc>
          <w:tcPr>
            <w:tcW w:w="9056" w:type="dxa"/>
            <w:gridSpan w:val="5"/>
            <w:shd w:val="clear" w:color="auto" w:fill="F2F2F2" w:themeFill="background1" w:themeFillShade="F2"/>
            <w:vAlign w:val="center"/>
          </w:tcPr>
          <w:p w14:paraId="2E890A8B" w14:textId="4D964DDB" w:rsidR="00027916" w:rsidRPr="00F842A3" w:rsidRDefault="005A6EB2" w:rsidP="00882634">
            <w:pPr>
              <w:jc w:val="center"/>
            </w:pPr>
            <w:r>
              <w:t>Does your cat have trouble rising from a resting position</w:t>
            </w:r>
            <w:r w:rsidR="00027916" w:rsidRPr="00F842A3">
              <w:t>?</w:t>
            </w:r>
          </w:p>
        </w:tc>
      </w:tr>
      <w:tr w:rsidR="007308A7" w:rsidRPr="00F842A3" w14:paraId="50896DA2" w14:textId="77777777" w:rsidTr="007308A7">
        <w:trPr>
          <w:trHeight w:val="454"/>
        </w:trPr>
        <w:tc>
          <w:tcPr>
            <w:tcW w:w="1811" w:type="dxa"/>
            <w:vAlign w:val="center"/>
          </w:tcPr>
          <w:p w14:paraId="1E6D4FB9" w14:textId="77777777" w:rsidR="007308A7" w:rsidRPr="00F842A3" w:rsidRDefault="007308A7" w:rsidP="007308A7">
            <w:pPr>
              <w:jc w:val="center"/>
            </w:pPr>
            <w:r w:rsidRPr="00F842A3">
              <w:t>1</w:t>
            </w:r>
          </w:p>
          <w:p w14:paraId="62983496" w14:textId="2931FD01" w:rsidR="007308A7" w:rsidRPr="00F842A3" w:rsidRDefault="005A6EB2" w:rsidP="007308A7">
            <w:pPr>
              <w:jc w:val="center"/>
            </w:pPr>
            <w:r>
              <w:t>Always</w:t>
            </w:r>
          </w:p>
        </w:tc>
        <w:tc>
          <w:tcPr>
            <w:tcW w:w="1811" w:type="dxa"/>
            <w:vAlign w:val="center"/>
          </w:tcPr>
          <w:p w14:paraId="04264A2B" w14:textId="77777777" w:rsidR="007308A7" w:rsidRPr="00F842A3" w:rsidRDefault="007308A7" w:rsidP="007308A7">
            <w:pPr>
              <w:jc w:val="center"/>
            </w:pPr>
            <w:r w:rsidRPr="00F842A3">
              <w:t>2</w:t>
            </w:r>
          </w:p>
          <w:p w14:paraId="4BF807C5" w14:textId="10954F7A" w:rsidR="007308A7" w:rsidRPr="00F842A3" w:rsidRDefault="007308A7" w:rsidP="007308A7">
            <w:pPr>
              <w:jc w:val="center"/>
            </w:pPr>
            <w:r w:rsidRPr="00F842A3">
              <w:t>Oft</w:t>
            </w:r>
            <w:r w:rsidR="005A6EB2">
              <w:t>en</w:t>
            </w:r>
          </w:p>
        </w:tc>
        <w:tc>
          <w:tcPr>
            <w:tcW w:w="1811" w:type="dxa"/>
            <w:vAlign w:val="center"/>
          </w:tcPr>
          <w:p w14:paraId="054EFA98" w14:textId="77777777" w:rsidR="007308A7" w:rsidRPr="00F842A3" w:rsidRDefault="007308A7" w:rsidP="007308A7">
            <w:pPr>
              <w:jc w:val="center"/>
            </w:pPr>
            <w:r w:rsidRPr="00F842A3">
              <w:t>3</w:t>
            </w:r>
          </w:p>
          <w:p w14:paraId="41F04D85" w14:textId="549D454E" w:rsidR="007308A7" w:rsidRPr="00F842A3" w:rsidRDefault="005A6EB2" w:rsidP="007308A7">
            <w:pPr>
              <w:jc w:val="center"/>
            </w:pPr>
            <w:r>
              <w:t>Sometimes</w:t>
            </w:r>
          </w:p>
        </w:tc>
        <w:tc>
          <w:tcPr>
            <w:tcW w:w="1811" w:type="dxa"/>
            <w:vAlign w:val="center"/>
          </w:tcPr>
          <w:p w14:paraId="3ADAB8EA" w14:textId="77777777" w:rsidR="007308A7" w:rsidRPr="00F842A3" w:rsidRDefault="007308A7" w:rsidP="007308A7">
            <w:pPr>
              <w:jc w:val="center"/>
            </w:pPr>
            <w:r w:rsidRPr="00F842A3">
              <w:t>4</w:t>
            </w:r>
          </w:p>
          <w:p w14:paraId="73F4BB6D" w14:textId="3847B0F6" w:rsidR="007308A7" w:rsidRPr="00F842A3" w:rsidRDefault="005A6EB2" w:rsidP="007308A7">
            <w:pPr>
              <w:jc w:val="center"/>
            </w:pPr>
            <w:r>
              <w:t>Rarely</w:t>
            </w:r>
          </w:p>
        </w:tc>
        <w:tc>
          <w:tcPr>
            <w:tcW w:w="1812" w:type="dxa"/>
            <w:vAlign w:val="center"/>
          </w:tcPr>
          <w:p w14:paraId="0EC73D4F" w14:textId="77777777" w:rsidR="007308A7" w:rsidRPr="00F842A3" w:rsidRDefault="007308A7" w:rsidP="007308A7">
            <w:pPr>
              <w:jc w:val="center"/>
            </w:pPr>
            <w:r w:rsidRPr="00F842A3">
              <w:t>5</w:t>
            </w:r>
          </w:p>
          <w:p w14:paraId="0C87CB28" w14:textId="48AC1851" w:rsidR="007308A7" w:rsidRPr="00F842A3" w:rsidRDefault="007308A7" w:rsidP="007308A7">
            <w:pPr>
              <w:jc w:val="center"/>
            </w:pPr>
            <w:r w:rsidRPr="00F842A3">
              <w:t>N</w:t>
            </w:r>
            <w:r w:rsidR="005A6EB2">
              <w:t>ever</w:t>
            </w:r>
          </w:p>
        </w:tc>
      </w:tr>
    </w:tbl>
    <w:p w14:paraId="433FD138" w14:textId="77777777" w:rsidR="00027916" w:rsidRPr="00F842A3" w:rsidRDefault="00027916" w:rsidP="00027916">
      <w:pPr>
        <w:jc w:val="center"/>
      </w:pPr>
    </w:p>
    <w:p w14:paraId="08DB6465" w14:textId="77777777" w:rsidR="00960B6C" w:rsidRPr="00F842A3" w:rsidRDefault="00960B6C" w:rsidP="00027916">
      <w:pPr>
        <w:jc w:val="center"/>
      </w:pPr>
    </w:p>
    <w:p w14:paraId="024A245E" w14:textId="7A256D34" w:rsidR="007308A7" w:rsidRPr="00F842A3" w:rsidRDefault="007308A7" w:rsidP="00027916">
      <w:pPr>
        <w:jc w:val="center"/>
      </w:pPr>
      <w:r w:rsidRPr="00F842A3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D11E236" wp14:editId="32203BC9">
                <wp:simplePos x="0" y="0"/>
                <wp:positionH relativeFrom="column">
                  <wp:posOffset>-345440</wp:posOffset>
                </wp:positionH>
                <wp:positionV relativeFrom="paragraph">
                  <wp:posOffset>233239</wp:posOffset>
                </wp:positionV>
                <wp:extent cx="419878" cy="343729"/>
                <wp:effectExtent l="0" t="0" r="12065" b="12065"/>
                <wp:wrapNone/>
                <wp:docPr id="25" name="Abgerundetes Rechteck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9878" cy="343729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7CA9DB" w14:textId="1ED87709" w:rsidR="007308A7" w:rsidRPr="007308A7" w:rsidRDefault="007308A7" w:rsidP="007308A7">
                            <w:pPr>
                              <w:jc w:val="center"/>
                              <w:rPr>
                                <w:color w:val="000000" w:themeColor="text1"/>
                                <w:sz w:val="28"/>
                                <w:szCs w:val="26"/>
                              </w:rPr>
                            </w:pPr>
                            <w:r>
                              <w:rPr>
                                <w:color w:val="000000" w:themeColor="text1"/>
                                <w:sz w:val="28"/>
                                <w:szCs w:val="26"/>
                              </w:rPr>
                              <w:t>1</w:t>
                            </w:r>
                            <w:r w:rsidR="00EB3740">
                              <w:rPr>
                                <w:color w:val="000000" w:themeColor="text1"/>
                                <w:sz w:val="28"/>
                                <w:szCs w:val="26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D11E236" id="Abgerundetes Rechteck 25" o:spid="_x0000_s1041" style="position:absolute;left:0;text-align:left;margin-left:-27.2pt;margin-top:18.35pt;width:33.05pt;height:27.0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" fillcolor="white [3201]" strokecolor="black [3200]" strokeweight="1pt">
                <v:stroke joinstyle="miter"/>
                <v:textbox>
                  <w:txbxContent>
                    <w:p w14:paraId="267CA9DB" w14:textId="1ED87709" w:rsidR="007308A7" w:rsidRPr="007308A7" w:rsidRDefault="007308A7" w:rsidP="007308A7">
                      <w:pPr>
                        <w:jc w:val="center"/>
                        <w:rPr>
                          <w:color w:val="000000" w:themeColor="text1"/>
                          <w:sz w:val="28"/>
                          <w:szCs w:val="26"/>
                        </w:rPr>
                      </w:pPr>
                      <w:r>
                        <w:rPr>
                          <w:color w:val="000000" w:themeColor="text1"/>
                          <w:sz w:val="28"/>
                          <w:szCs w:val="26"/>
                        </w:rPr>
                        <w:t>1</w:t>
                      </w:r>
                      <w:r w:rsidR="00EB3740">
                        <w:rPr>
                          <w:color w:val="000000" w:themeColor="text1"/>
                          <w:sz w:val="28"/>
                          <w:szCs w:val="26"/>
                        </w:rPr>
                        <w:t>4</w:t>
                      </w:r>
                    </w:p>
                  </w:txbxContent>
                </v:textbox>
              </v:roundrect>
            </w:pict>
          </mc:Fallback>
        </mc:AlternateContent>
      </w:r>
    </w:p>
    <w:tbl>
      <w:tblPr>
        <w:tblStyle w:val="Tabellenraster"/>
        <w:tblW w:w="0" w:type="auto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1811"/>
        <w:gridCol w:w="1811"/>
        <w:gridCol w:w="1811"/>
        <w:gridCol w:w="1811"/>
        <w:gridCol w:w="1812"/>
      </w:tblGrid>
      <w:tr w:rsidR="00027916" w:rsidRPr="00F842A3" w14:paraId="53FB83BA" w14:textId="77777777" w:rsidTr="00882634">
        <w:trPr>
          <w:trHeight w:val="454"/>
        </w:trPr>
        <w:tc>
          <w:tcPr>
            <w:tcW w:w="9056" w:type="dxa"/>
            <w:gridSpan w:val="5"/>
            <w:shd w:val="clear" w:color="auto" w:fill="F2F2F2" w:themeFill="background1" w:themeFillShade="F2"/>
            <w:vAlign w:val="center"/>
          </w:tcPr>
          <w:p w14:paraId="7161E783" w14:textId="157B53DA" w:rsidR="00027916" w:rsidRPr="00F842A3" w:rsidRDefault="005A6EB2" w:rsidP="00882634">
            <w:pPr>
              <w:jc w:val="center"/>
            </w:pPr>
            <w:r>
              <w:t>Does your cat have difficulties climbing or descending stairs</w:t>
            </w:r>
            <w:r w:rsidR="00027916" w:rsidRPr="00F842A3">
              <w:t>?</w:t>
            </w:r>
          </w:p>
        </w:tc>
      </w:tr>
      <w:tr w:rsidR="007308A7" w:rsidRPr="00F842A3" w14:paraId="21AFF432" w14:textId="77777777" w:rsidTr="007308A7">
        <w:trPr>
          <w:trHeight w:val="454"/>
        </w:trPr>
        <w:tc>
          <w:tcPr>
            <w:tcW w:w="1811" w:type="dxa"/>
            <w:vAlign w:val="center"/>
          </w:tcPr>
          <w:p w14:paraId="72F96024" w14:textId="77777777" w:rsidR="007308A7" w:rsidRPr="00F842A3" w:rsidRDefault="007308A7" w:rsidP="007308A7">
            <w:pPr>
              <w:jc w:val="center"/>
            </w:pPr>
            <w:r w:rsidRPr="00F842A3">
              <w:t>1</w:t>
            </w:r>
          </w:p>
          <w:p w14:paraId="63EA42A8" w14:textId="1F95B33D" w:rsidR="007308A7" w:rsidRPr="00F842A3" w:rsidRDefault="005A6EB2" w:rsidP="007308A7">
            <w:pPr>
              <w:jc w:val="center"/>
            </w:pPr>
            <w:r>
              <w:t>Always</w:t>
            </w:r>
          </w:p>
        </w:tc>
        <w:tc>
          <w:tcPr>
            <w:tcW w:w="1811" w:type="dxa"/>
            <w:vAlign w:val="center"/>
          </w:tcPr>
          <w:p w14:paraId="2D0C115B" w14:textId="77777777" w:rsidR="007308A7" w:rsidRPr="00F842A3" w:rsidRDefault="007308A7" w:rsidP="007308A7">
            <w:pPr>
              <w:jc w:val="center"/>
            </w:pPr>
            <w:r w:rsidRPr="00F842A3">
              <w:t>2</w:t>
            </w:r>
          </w:p>
          <w:p w14:paraId="4302A03B" w14:textId="6283AF83" w:rsidR="007308A7" w:rsidRPr="00F842A3" w:rsidRDefault="007308A7" w:rsidP="007308A7">
            <w:pPr>
              <w:jc w:val="center"/>
            </w:pPr>
            <w:r w:rsidRPr="00F842A3">
              <w:t>Oft</w:t>
            </w:r>
            <w:r w:rsidR="005A6EB2">
              <w:t>en</w:t>
            </w:r>
          </w:p>
        </w:tc>
        <w:tc>
          <w:tcPr>
            <w:tcW w:w="1811" w:type="dxa"/>
            <w:vAlign w:val="center"/>
          </w:tcPr>
          <w:p w14:paraId="56C9DEE9" w14:textId="77777777" w:rsidR="007308A7" w:rsidRPr="00F842A3" w:rsidRDefault="007308A7" w:rsidP="007308A7">
            <w:pPr>
              <w:jc w:val="center"/>
            </w:pPr>
            <w:r w:rsidRPr="00F842A3">
              <w:t>3</w:t>
            </w:r>
          </w:p>
          <w:p w14:paraId="19796491" w14:textId="12AAF1A6" w:rsidR="007308A7" w:rsidRPr="00F842A3" w:rsidRDefault="005A6EB2" w:rsidP="007308A7">
            <w:pPr>
              <w:jc w:val="center"/>
            </w:pPr>
            <w:r>
              <w:t>Sometimes</w:t>
            </w:r>
          </w:p>
        </w:tc>
        <w:tc>
          <w:tcPr>
            <w:tcW w:w="1811" w:type="dxa"/>
            <w:vAlign w:val="center"/>
          </w:tcPr>
          <w:p w14:paraId="6113D2EF" w14:textId="77777777" w:rsidR="007308A7" w:rsidRPr="00F842A3" w:rsidRDefault="007308A7" w:rsidP="007308A7">
            <w:pPr>
              <w:jc w:val="center"/>
            </w:pPr>
            <w:r w:rsidRPr="00F842A3">
              <w:t>4</w:t>
            </w:r>
          </w:p>
          <w:p w14:paraId="509006DF" w14:textId="58BAFF54" w:rsidR="007308A7" w:rsidRPr="00F842A3" w:rsidRDefault="005A6EB2" w:rsidP="007308A7">
            <w:pPr>
              <w:jc w:val="center"/>
            </w:pPr>
            <w:r>
              <w:t>Rarely</w:t>
            </w:r>
          </w:p>
        </w:tc>
        <w:tc>
          <w:tcPr>
            <w:tcW w:w="1812" w:type="dxa"/>
            <w:vAlign w:val="center"/>
          </w:tcPr>
          <w:p w14:paraId="40647001" w14:textId="77777777" w:rsidR="007308A7" w:rsidRPr="00F842A3" w:rsidRDefault="007308A7" w:rsidP="007308A7">
            <w:pPr>
              <w:jc w:val="center"/>
            </w:pPr>
            <w:r w:rsidRPr="00F842A3">
              <w:t>5</w:t>
            </w:r>
          </w:p>
          <w:p w14:paraId="6829ABC8" w14:textId="06196A47" w:rsidR="007308A7" w:rsidRPr="00F842A3" w:rsidRDefault="007308A7" w:rsidP="007308A7">
            <w:pPr>
              <w:jc w:val="center"/>
            </w:pPr>
            <w:r w:rsidRPr="00F842A3">
              <w:t>N</w:t>
            </w:r>
            <w:r w:rsidR="005A6EB2">
              <w:t>ever</w:t>
            </w:r>
          </w:p>
        </w:tc>
      </w:tr>
    </w:tbl>
    <w:p w14:paraId="7637E226" w14:textId="77777777" w:rsidR="00027916" w:rsidRPr="00F842A3" w:rsidRDefault="00027916" w:rsidP="00027916">
      <w:pPr>
        <w:jc w:val="center"/>
      </w:pPr>
    </w:p>
    <w:p w14:paraId="22006327" w14:textId="77777777" w:rsidR="00960B6C" w:rsidRPr="00F842A3" w:rsidRDefault="00960B6C" w:rsidP="00027916">
      <w:pPr>
        <w:jc w:val="center"/>
      </w:pPr>
    </w:p>
    <w:p w14:paraId="58EBD0A7" w14:textId="63A73DF2" w:rsidR="007308A7" w:rsidRPr="00F842A3" w:rsidRDefault="007308A7" w:rsidP="00027916">
      <w:pPr>
        <w:jc w:val="center"/>
      </w:pPr>
      <w:r w:rsidRPr="00F842A3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9A265C3" wp14:editId="0626B838">
                <wp:simplePos x="0" y="0"/>
                <wp:positionH relativeFrom="column">
                  <wp:posOffset>-355159</wp:posOffset>
                </wp:positionH>
                <wp:positionV relativeFrom="paragraph">
                  <wp:posOffset>238760</wp:posOffset>
                </wp:positionV>
                <wp:extent cx="419878" cy="343729"/>
                <wp:effectExtent l="0" t="0" r="12065" b="12065"/>
                <wp:wrapNone/>
                <wp:docPr id="26" name="Abgerundetes Rechteck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9878" cy="343729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7A162EA" w14:textId="565D963D" w:rsidR="007308A7" w:rsidRPr="007308A7" w:rsidRDefault="007308A7" w:rsidP="007308A7">
                            <w:pPr>
                              <w:jc w:val="center"/>
                              <w:rPr>
                                <w:color w:val="000000" w:themeColor="text1"/>
                                <w:sz w:val="28"/>
                                <w:szCs w:val="26"/>
                              </w:rPr>
                            </w:pPr>
                            <w:r>
                              <w:rPr>
                                <w:color w:val="000000" w:themeColor="text1"/>
                                <w:sz w:val="28"/>
                                <w:szCs w:val="26"/>
                              </w:rPr>
                              <w:t>1</w:t>
                            </w:r>
                            <w:r w:rsidR="00EB3740">
                              <w:rPr>
                                <w:color w:val="000000" w:themeColor="text1"/>
                                <w:sz w:val="28"/>
                                <w:szCs w:val="26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9A265C3" id="Abgerundetes Rechteck 26" o:spid="_x0000_s1042" style="position:absolute;left:0;text-align:left;margin-left:-27.95pt;margin-top:18.8pt;width:33.05pt;height:27.0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" fillcolor="white [3201]" strokecolor="black [3200]" strokeweight="1pt">
                <v:stroke joinstyle="miter"/>
                <v:textbox>
                  <w:txbxContent>
                    <w:p w14:paraId="17A162EA" w14:textId="565D963D" w:rsidR="007308A7" w:rsidRPr="007308A7" w:rsidRDefault="007308A7" w:rsidP="007308A7">
                      <w:pPr>
                        <w:jc w:val="center"/>
                        <w:rPr>
                          <w:color w:val="000000" w:themeColor="text1"/>
                          <w:sz w:val="28"/>
                          <w:szCs w:val="26"/>
                        </w:rPr>
                      </w:pPr>
                      <w:r>
                        <w:rPr>
                          <w:color w:val="000000" w:themeColor="text1"/>
                          <w:sz w:val="28"/>
                          <w:szCs w:val="26"/>
                        </w:rPr>
                        <w:t>1</w:t>
                      </w:r>
                      <w:r w:rsidR="00EB3740">
                        <w:rPr>
                          <w:color w:val="000000" w:themeColor="text1"/>
                          <w:sz w:val="28"/>
                          <w:szCs w:val="26"/>
                        </w:rPr>
                        <w:t>5</w:t>
                      </w:r>
                    </w:p>
                  </w:txbxContent>
                </v:textbox>
              </v:roundrect>
            </w:pict>
          </mc:Fallback>
        </mc:AlternateContent>
      </w:r>
    </w:p>
    <w:tbl>
      <w:tblPr>
        <w:tblStyle w:val="Tabellenraster"/>
        <w:tblW w:w="0" w:type="auto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1811"/>
        <w:gridCol w:w="1811"/>
        <w:gridCol w:w="1811"/>
        <w:gridCol w:w="1811"/>
        <w:gridCol w:w="1812"/>
      </w:tblGrid>
      <w:tr w:rsidR="007308A7" w:rsidRPr="00F842A3" w14:paraId="3123B98A" w14:textId="77777777" w:rsidTr="00882634">
        <w:trPr>
          <w:trHeight w:val="454"/>
        </w:trPr>
        <w:tc>
          <w:tcPr>
            <w:tcW w:w="9056" w:type="dxa"/>
            <w:gridSpan w:val="5"/>
            <w:shd w:val="clear" w:color="auto" w:fill="F2F2F2" w:themeFill="background1" w:themeFillShade="F2"/>
            <w:vAlign w:val="center"/>
          </w:tcPr>
          <w:p w14:paraId="69B07274" w14:textId="779DB8D4" w:rsidR="007308A7" w:rsidRPr="00F842A3" w:rsidRDefault="005A6EB2" w:rsidP="00882634">
            <w:pPr>
              <w:jc w:val="center"/>
            </w:pPr>
            <w:r>
              <w:t>Does your cat have difficulties running, walking, jumping</w:t>
            </w:r>
            <w:r w:rsidR="007308A7" w:rsidRPr="00F842A3">
              <w:t>?</w:t>
            </w:r>
          </w:p>
        </w:tc>
      </w:tr>
      <w:tr w:rsidR="007308A7" w:rsidRPr="00F842A3" w14:paraId="1CFEE970" w14:textId="77777777" w:rsidTr="00882634">
        <w:trPr>
          <w:trHeight w:val="454"/>
        </w:trPr>
        <w:tc>
          <w:tcPr>
            <w:tcW w:w="1811" w:type="dxa"/>
            <w:vAlign w:val="center"/>
          </w:tcPr>
          <w:p w14:paraId="42919E1A" w14:textId="77777777" w:rsidR="007308A7" w:rsidRPr="00F842A3" w:rsidRDefault="007308A7" w:rsidP="00882634">
            <w:pPr>
              <w:jc w:val="center"/>
            </w:pPr>
            <w:r w:rsidRPr="00F842A3">
              <w:t>1</w:t>
            </w:r>
          </w:p>
          <w:p w14:paraId="676B2369" w14:textId="63EF42F9" w:rsidR="007308A7" w:rsidRPr="00F842A3" w:rsidRDefault="005A6EB2" w:rsidP="00882634">
            <w:pPr>
              <w:jc w:val="center"/>
            </w:pPr>
            <w:r>
              <w:t>Always</w:t>
            </w:r>
          </w:p>
        </w:tc>
        <w:tc>
          <w:tcPr>
            <w:tcW w:w="1811" w:type="dxa"/>
            <w:vAlign w:val="center"/>
          </w:tcPr>
          <w:p w14:paraId="143A566D" w14:textId="77777777" w:rsidR="007308A7" w:rsidRPr="00F842A3" w:rsidRDefault="007308A7" w:rsidP="00882634">
            <w:pPr>
              <w:jc w:val="center"/>
            </w:pPr>
            <w:r w:rsidRPr="00F842A3">
              <w:t>2</w:t>
            </w:r>
          </w:p>
          <w:p w14:paraId="1D1260ED" w14:textId="4A472512" w:rsidR="007308A7" w:rsidRPr="00F842A3" w:rsidRDefault="007308A7" w:rsidP="00882634">
            <w:pPr>
              <w:jc w:val="center"/>
            </w:pPr>
            <w:r w:rsidRPr="00F842A3">
              <w:t>Oft</w:t>
            </w:r>
            <w:r w:rsidR="005A6EB2">
              <w:t>en</w:t>
            </w:r>
            <w:r w:rsidRPr="00F842A3">
              <w:t xml:space="preserve"> </w:t>
            </w:r>
          </w:p>
        </w:tc>
        <w:tc>
          <w:tcPr>
            <w:tcW w:w="1811" w:type="dxa"/>
            <w:vAlign w:val="center"/>
          </w:tcPr>
          <w:p w14:paraId="651D28F4" w14:textId="77777777" w:rsidR="007308A7" w:rsidRPr="00F842A3" w:rsidRDefault="007308A7" w:rsidP="00882634">
            <w:pPr>
              <w:jc w:val="center"/>
            </w:pPr>
            <w:r w:rsidRPr="00F842A3">
              <w:t>3</w:t>
            </w:r>
          </w:p>
          <w:p w14:paraId="2AB91612" w14:textId="5780801F" w:rsidR="007308A7" w:rsidRPr="00F842A3" w:rsidRDefault="005A6EB2" w:rsidP="00882634">
            <w:pPr>
              <w:jc w:val="center"/>
            </w:pPr>
            <w:r>
              <w:t>Sometimes</w:t>
            </w:r>
          </w:p>
        </w:tc>
        <w:tc>
          <w:tcPr>
            <w:tcW w:w="1811" w:type="dxa"/>
            <w:vAlign w:val="center"/>
          </w:tcPr>
          <w:p w14:paraId="19908CEE" w14:textId="77777777" w:rsidR="007308A7" w:rsidRPr="00F842A3" w:rsidRDefault="007308A7" w:rsidP="00882634">
            <w:pPr>
              <w:jc w:val="center"/>
            </w:pPr>
            <w:r w:rsidRPr="00F842A3">
              <w:t>4</w:t>
            </w:r>
          </w:p>
          <w:p w14:paraId="597B3883" w14:textId="4E8A903D" w:rsidR="007308A7" w:rsidRPr="00F842A3" w:rsidRDefault="005A6EB2" w:rsidP="00882634">
            <w:pPr>
              <w:jc w:val="center"/>
            </w:pPr>
            <w:r>
              <w:t>Rarely</w:t>
            </w:r>
          </w:p>
        </w:tc>
        <w:tc>
          <w:tcPr>
            <w:tcW w:w="1812" w:type="dxa"/>
            <w:vAlign w:val="center"/>
          </w:tcPr>
          <w:p w14:paraId="6733E051" w14:textId="77777777" w:rsidR="007308A7" w:rsidRPr="00F842A3" w:rsidRDefault="007308A7" w:rsidP="00882634">
            <w:pPr>
              <w:jc w:val="center"/>
            </w:pPr>
            <w:r w:rsidRPr="00F842A3">
              <w:t>5</w:t>
            </w:r>
          </w:p>
          <w:p w14:paraId="4C315E63" w14:textId="200E8A65" w:rsidR="007308A7" w:rsidRPr="00F842A3" w:rsidRDefault="005A6EB2" w:rsidP="00882634">
            <w:pPr>
              <w:jc w:val="center"/>
            </w:pPr>
            <w:r>
              <w:t>Never</w:t>
            </w:r>
          </w:p>
        </w:tc>
      </w:tr>
    </w:tbl>
    <w:p w14:paraId="7A4E2F9F" w14:textId="77777777" w:rsidR="00027916" w:rsidRPr="00F842A3" w:rsidRDefault="00027916" w:rsidP="00027916">
      <w:pPr>
        <w:jc w:val="center"/>
      </w:pPr>
    </w:p>
    <w:sectPr w:rsidR="00027916" w:rsidRPr="00F842A3" w:rsidSect="00EB0EE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Textkörper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AA2C4B"/>
    <w:multiLevelType w:val="hybridMultilevel"/>
    <w:tmpl w:val="DF1828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6702750C"/>
    <w:multiLevelType w:val="hybridMultilevel"/>
    <w:tmpl w:val="51E41E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A2A"/>
    <w:rsid w:val="00027916"/>
    <w:rsid w:val="00082399"/>
    <w:rsid w:val="0018394F"/>
    <w:rsid w:val="00257D59"/>
    <w:rsid w:val="00386473"/>
    <w:rsid w:val="00516A2A"/>
    <w:rsid w:val="005A6EB2"/>
    <w:rsid w:val="00690EFE"/>
    <w:rsid w:val="007054F5"/>
    <w:rsid w:val="007308A7"/>
    <w:rsid w:val="007C7B03"/>
    <w:rsid w:val="007D180E"/>
    <w:rsid w:val="008421D4"/>
    <w:rsid w:val="00960B6C"/>
    <w:rsid w:val="00981395"/>
    <w:rsid w:val="00A27E24"/>
    <w:rsid w:val="00AB5083"/>
    <w:rsid w:val="00BA2BE3"/>
    <w:rsid w:val="00DB1830"/>
    <w:rsid w:val="00E51054"/>
    <w:rsid w:val="00E53E5D"/>
    <w:rsid w:val="00EB0EE2"/>
    <w:rsid w:val="00EB3740"/>
    <w:rsid w:val="00F842A3"/>
    <w:rsid w:val="00FB0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A02BED"/>
  <w14:defaultImageDpi w14:val="32767"/>
  <w15:chartTrackingRefBased/>
  <w15:docId w15:val="{83EA5AA7-4753-4149-AB41-FED5075D5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Times New Roman (Textkörper CS)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DB1830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B1830"/>
    <w:pPr>
      <w:ind w:left="720"/>
      <w:contextualSpacing/>
    </w:pPr>
  </w:style>
  <w:style w:type="table" w:styleId="Tabellenraster">
    <w:name w:val="Table Grid"/>
    <w:basedOn w:val="NormaleTabelle"/>
    <w:uiPriority w:val="39"/>
    <w:rsid w:val="000279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0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Häußler</dc:creator>
  <cp:keywords/>
  <dc:description/>
  <cp:lastModifiedBy>Thomas Häußler</cp:lastModifiedBy>
  <cp:revision>9</cp:revision>
  <cp:lastPrinted>2022-01-25T14:54:00Z</cp:lastPrinted>
  <dcterms:created xsi:type="dcterms:W3CDTF">2022-01-25T15:18:00Z</dcterms:created>
  <dcterms:modified xsi:type="dcterms:W3CDTF">2022-08-07T08:49:00Z</dcterms:modified>
</cp:coreProperties>
</file>